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4503E" w14:textId="3E583F36" w:rsidR="00C34E34" w:rsidRPr="000458DC" w:rsidRDefault="00C34E34" w:rsidP="00C34E34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458DC">
        <w:rPr>
          <w:rFonts w:ascii="Times New Roman" w:hAnsi="Times New Roman" w:cs="Times New Roman"/>
          <w:b/>
          <w:sz w:val="20"/>
          <w:szCs w:val="20"/>
        </w:rPr>
        <w:t xml:space="preserve">Online </w:t>
      </w:r>
      <w:r w:rsidR="00E33549" w:rsidRPr="000458DC">
        <w:rPr>
          <w:rFonts w:ascii="Times New Roman" w:hAnsi="Times New Roman" w:cs="Times New Roman"/>
          <w:b/>
          <w:sz w:val="20"/>
          <w:szCs w:val="20"/>
        </w:rPr>
        <w:t>Additional file materials</w:t>
      </w:r>
    </w:p>
    <w:p w14:paraId="4BE4D8F5" w14:textId="77777777" w:rsidR="00C34E34" w:rsidRPr="000458DC" w:rsidRDefault="00C34E34" w:rsidP="00EB2E2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D33ED82" w14:textId="00AFFD0F" w:rsidR="00C34E34" w:rsidRPr="000458DC" w:rsidRDefault="00E33549" w:rsidP="00EB2E2E">
      <w:pPr>
        <w:pStyle w:val="a9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0458DC"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0458DC">
        <w:rPr>
          <w:rFonts w:ascii="Times New Roman" w:hAnsi="Times New Roman" w:cs="Times New Roman"/>
          <w:sz w:val="20"/>
          <w:szCs w:val="20"/>
        </w:rPr>
        <w:t xml:space="preserve"> 1: </w:t>
      </w:r>
      <w:r w:rsidR="00C34E34" w:rsidRPr="000458DC">
        <w:rPr>
          <w:rFonts w:ascii="Times New Roman" w:hAnsi="Times New Roman" w:cs="Times New Roman"/>
          <w:sz w:val="20"/>
          <w:szCs w:val="20"/>
        </w:rPr>
        <w:t xml:space="preserve">Table </w:t>
      </w:r>
      <w:r w:rsidRPr="000458DC">
        <w:rPr>
          <w:rFonts w:ascii="Times New Roman" w:hAnsi="Times New Roman" w:cs="Times New Roman"/>
          <w:sz w:val="20"/>
          <w:szCs w:val="20"/>
        </w:rPr>
        <w:t>S</w:t>
      </w:r>
      <w:r w:rsidR="00C34E34" w:rsidRPr="000458DC">
        <w:rPr>
          <w:rFonts w:ascii="Times New Roman" w:hAnsi="Times New Roman" w:cs="Times New Roman"/>
          <w:sz w:val="20"/>
          <w:szCs w:val="20"/>
        </w:rPr>
        <w:t xml:space="preserve">1. </w:t>
      </w:r>
      <w:r w:rsidR="00C34E34" w:rsidRPr="000458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Details of studies and datasets used for </w:t>
      </w:r>
      <w:r w:rsidR="00C34E34" w:rsidRPr="000458DC">
        <w:rPr>
          <w:rFonts w:ascii="Times New Roman" w:hAnsi="Times New Roman" w:cs="Times New Roman"/>
          <w:sz w:val="20"/>
          <w:szCs w:val="20"/>
        </w:rPr>
        <w:t>Mendelian randomization</w:t>
      </w:r>
      <w:r w:rsidR="00C34E34" w:rsidRPr="000458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nalyses.</w:t>
      </w:r>
    </w:p>
    <w:p w14:paraId="54C689F9" w14:textId="7A8BD674" w:rsidR="00C34E34" w:rsidRPr="000458DC" w:rsidRDefault="00E33549" w:rsidP="00EB2E2E">
      <w:pPr>
        <w:pStyle w:val="a9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0458DC"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0458DC">
        <w:rPr>
          <w:rFonts w:ascii="Times New Roman" w:hAnsi="Times New Roman" w:cs="Times New Roman"/>
          <w:sz w:val="20"/>
          <w:szCs w:val="20"/>
        </w:rPr>
        <w:t xml:space="preserve"> 1: </w:t>
      </w:r>
      <w:r w:rsidR="00C34E34" w:rsidRPr="000458DC">
        <w:rPr>
          <w:rFonts w:ascii="Times New Roman" w:hAnsi="Times New Roman" w:cs="Times New Roman"/>
          <w:sz w:val="20"/>
          <w:szCs w:val="20"/>
        </w:rPr>
        <w:t xml:space="preserve">Table </w:t>
      </w:r>
      <w:r w:rsidRPr="000458DC">
        <w:rPr>
          <w:rFonts w:ascii="Times New Roman" w:hAnsi="Times New Roman" w:cs="Times New Roman"/>
          <w:sz w:val="20"/>
          <w:szCs w:val="20"/>
        </w:rPr>
        <w:t>S</w:t>
      </w:r>
      <w:r w:rsidR="00C34E34" w:rsidRPr="000458DC">
        <w:rPr>
          <w:rFonts w:ascii="Times New Roman" w:hAnsi="Times New Roman" w:cs="Times New Roman"/>
          <w:sz w:val="20"/>
          <w:szCs w:val="20"/>
        </w:rPr>
        <w:t>2. Characteristics of the selected genetic instruments for omega-3 fatty acid</w:t>
      </w:r>
      <w:r w:rsidR="00D32873" w:rsidRPr="000458DC">
        <w:rPr>
          <w:rFonts w:ascii="Times New Roman" w:hAnsi="Times New Roman" w:cs="Times New Roman"/>
          <w:sz w:val="20"/>
          <w:szCs w:val="20"/>
        </w:rPr>
        <w:t>s</w:t>
      </w:r>
      <w:r w:rsidR="00C34E34" w:rsidRPr="000458DC">
        <w:rPr>
          <w:rFonts w:ascii="Times New Roman" w:hAnsi="Times New Roman" w:cs="Times New Roman"/>
          <w:sz w:val="20"/>
          <w:szCs w:val="20"/>
        </w:rPr>
        <w:t>.</w:t>
      </w:r>
    </w:p>
    <w:p w14:paraId="1643CC61" w14:textId="67347A3F" w:rsidR="00EB2E2E" w:rsidRPr="000458DC" w:rsidRDefault="00E33549" w:rsidP="00EB2E2E">
      <w:pPr>
        <w:pStyle w:val="a9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4"/>
      <w:r w:rsidRPr="000458DC"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0458DC">
        <w:rPr>
          <w:rFonts w:ascii="Times New Roman" w:hAnsi="Times New Roman" w:cs="Times New Roman"/>
          <w:sz w:val="20"/>
          <w:szCs w:val="20"/>
        </w:rPr>
        <w:t xml:space="preserve"> 1: </w:t>
      </w:r>
      <w:r w:rsidR="00EB2E2E" w:rsidRPr="000458DC">
        <w:rPr>
          <w:rFonts w:ascii="Times New Roman" w:hAnsi="Times New Roman" w:cs="Times New Roman"/>
          <w:sz w:val="20"/>
          <w:szCs w:val="20"/>
        </w:rPr>
        <w:t xml:space="preserve">Table </w:t>
      </w:r>
      <w:r w:rsidRPr="000458DC">
        <w:rPr>
          <w:rFonts w:ascii="Times New Roman" w:hAnsi="Times New Roman" w:cs="Times New Roman"/>
          <w:sz w:val="20"/>
          <w:szCs w:val="20"/>
        </w:rPr>
        <w:t>S</w:t>
      </w:r>
      <w:r w:rsidR="00EB2E2E" w:rsidRPr="000458DC">
        <w:rPr>
          <w:rFonts w:ascii="Times New Roman" w:hAnsi="Times New Roman" w:cs="Times New Roman"/>
          <w:sz w:val="20"/>
          <w:szCs w:val="20"/>
        </w:rPr>
        <w:t>3. Instruments used in the multivariable MR analysis</w:t>
      </w:r>
      <w:bookmarkEnd w:id="0"/>
      <w:r w:rsidR="00EB2E2E" w:rsidRPr="000458DC">
        <w:rPr>
          <w:rFonts w:ascii="Times New Roman" w:hAnsi="Times New Roman" w:cs="Times New Roman"/>
          <w:sz w:val="20"/>
          <w:szCs w:val="20"/>
        </w:rPr>
        <w:t xml:space="preserve"> (see </w:t>
      </w:r>
      <w:r w:rsidRPr="000458DC">
        <w:rPr>
          <w:rFonts w:ascii="Times New Roman" w:hAnsi="Times New Roman" w:cs="Times New Roman"/>
          <w:b/>
          <w:sz w:val="20"/>
          <w:szCs w:val="20"/>
        </w:rPr>
        <w:t>Additional file2:</w:t>
      </w:r>
      <w:r w:rsidR="00EB2E2E" w:rsidRPr="000458DC">
        <w:rPr>
          <w:rFonts w:ascii="Times New Roman" w:hAnsi="Times New Roman" w:cs="Times New Roman"/>
          <w:sz w:val="20"/>
          <w:szCs w:val="20"/>
        </w:rPr>
        <w:t xml:space="preserve"> Table </w:t>
      </w:r>
      <w:r w:rsidRPr="000458DC">
        <w:rPr>
          <w:rFonts w:ascii="Times New Roman" w:hAnsi="Times New Roman" w:cs="Times New Roman"/>
          <w:sz w:val="20"/>
          <w:szCs w:val="20"/>
        </w:rPr>
        <w:t>S</w:t>
      </w:r>
      <w:r w:rsidR="00EB2E2E" w:rsidRPr="000458DC">
        <w:rPr>
          <w:rFonts w:ascii="Times New Roman" w:hAnsi="Times New Roman" w:cs="Times New Roman"/>
          <w:sz w:val="20"/>
          <w:szCs w:val="20"/>
        </w:rPr>
        <w:t>3.xlsx).</w:t>
      </w:r>
    </w:p>
    <w:p w14:paraId="70F97F08" w14:textId="11910E8F" w:rsidR="00EB2E2E" w:rsidRPr="000458DC" w:rsidRDefault="00E33549" w:rsidP="00EB2E2E">
      <w:pPr>
        <w:pStyle w:val="a9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0458DC"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0458DC">
        <w:rPr>
          <w:rFonts w:ascii="Times New Roman" w:hAnsi="Times New Roman" w:cs="Times New Roman"/>
          <w:sz w:val="20"/>
          <w:szCs w:val="20"/>
        </w:rPr>
        <w:t xml:space="preserve"> 1</w:t>
      </w:r>
      <w:r w:rsidR="007D46F2">
        <w:rPr>
          <w:rFonts w:ascii="Times New Roman" w:hAnsi="Times New Roman" w:cs="Times New Roman"/>
          <w:sz w:val="20"/>
          <w:szCs w:val="20"/>
        </w:rPr>
        <w:t xml:space="preserve">: </w:t>
      </w:r>
      <w:r w:rsidR="00EB2E2E" w:rsidRPr="000458DC">
        <w:rPr>
          <w:rFonts w:ascii="Times New Roman" w:hAnsi="Times New Roman" w:cs="Times New Roman"/>
          <w:sz w:val="20"/>
          <w:szCs w:val="20"/>
        </w:rPr>
        <w:t xml:space="preserve">Table </w:t>
      </w:r>
      <w:r w:rsidRPr="000458DC">
        <w:rPr>
          <w:rFonts w:ascii="Times New Roman" w:hAnsi="Times New Roman" w:cs="Times New Roman"/>
          <w:sz w:val="20"/>
          <w:szCs w:val="20"/>
        </w:rPr>
        <w:t>S</w:t>
      </w:r>
      <w:r w:rsidR="00EB2E2E" w:rsidRPr="000458DC">
        <w:rPr>
          <w:rFonts w:ascii="Times New Roman" w:hAnsi="Times New Roman" w:cs="Times New Roman"/>
          <w:sz w:val="20"/>
          <w:szCs w:val="20"/>
        </w:rPr>
        <w:t>4. Clustered causal estimates of Omega-3 fatty acid</w:t>
      </w:r>
      <w:r w:rsidR="00D32873" w:rsidRPr="000458DC">
        <w:rPr>
          <w:rFonts w:ascii="Times New Roman" w:hAnsi="Times New Roman" w:cs="Times New Roman"/>
          <w:sz w:val="20"/>
          <w:szCs w:val="20"/>
        </w:rPr>
        <w:t>s</w:t>
      </w:r>
      <w:r w:rsidR="00EB2E2E" w:rsidRPr="000458DC">
        <w:rPr>
          <w:rFonts w:ascii="Times New Roman" w:hAnsi="Times New Roman" w:cs="Times New Roman"/>
          <w:sz w:val="20"/>
          <w:szCs w:val="20"/>
        </w:rPr>
        <w:t xml:space="preserve"> on potential intermediate risk factors.</w:t>
      </w:r>
    </w:p>
    <w:p w14:paraId="78214D31" w14:textId="3E5C8702" w:rsidR="00EB2E2E" w:rsidRPr="000458DC" w:rsidRDefault="00E33549" w:rsidP="00EB2E2E">
      <w:pPr>
        <w:pStyle w:val="a9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0458DC"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0458DC">
        <w:rPr>
          <w:rFonts w:ascii="Times New Roman" w:hAnsi="Times New Roman" w:cs="Times New Roman"/>
          <w:sz w:val="20"/>
          <w:szCs w:val="20"/>
        </w:rPr>
        <w:t xml:space="preserve"> 1: </w:t>
      </w:r>
      <w:r w:rsidR="00EB2E2E" w:rsidRPr="000458DC">
        <w:rPr>
          <w:rFonts w:ascii="Times New Roman" w:hAnsi="Times New Roman" w:cs="Times New Roman"/>
          <w:sz w:val="20"/>
          <w:szCs w:val="20"/>
        </w:rPr>
        <w:t xml:space="preserve">Table </w:t>
      </w:r>
      <w:r w:rsidRPr="000458DC">
        <w:rPr>
          <w:rFonts w:ascii="Times New Roman" w:hAnsi="Times New Roman" w:cs="Times New Roman"/>
          <w:sz w:val="20"/>
          <w:szCs w:val="20"/>
        </w:rPr>
        <w:t>S</w:t>
      </w:r>
      <w:r w:rsidR="00EB2E2E" w:rsidRPr="000458DC">
        <w:rPr>
          <w:rFonts w:ascii="Times New Roman" w:hAnsi="Times New Roman" w:cs="Times New Roman"/>
          <w:sz w:val="20"/>
          <w:szCs w:val="20"/>
        </w:rPr>
        <w:t>5. Multivariable Mendelian randomization analyses estimating the direct effects of omega-3 fatty acid</w:t>
      </w:r>
      <w:r w:rsidR="00D32873" w:rsidRPr="000458DC">
        <w:rPr>
          <w:rFonts w:ascii="Times New Roman" w:hAnsi="Times New Roman" w:cs="Times New Roman"/>
          <w:sz w:val="20"/>
          <w:szCs w:val="20"/>
        </w:rPr>
        <w:t>s</w:t>
      </w:r>
      <w:r w:rsidR="00EB2E2E" w:rsidRPr="000458DC">
        <w:rPr>
          <w:rFonts w:ascii="Times New Roman" w:hAnsi="Times New Roman" w:cs="Times New Roman"/>
          <w:sz w:val="20"/>
          <w:szCs w:val="20"/>
        </w:rPr>
        <w:t xml:space="preserve"> on T2DM, conditioning on intermediate risk factors.</w:t>
      </w:r>
    </w:p>
    <w:p w14:paraId="70F9F85F" w14:textId="77777777" w:rsidR="00E877AC" w:rsidRPr="000458DC" w:rsidRDefault="00E877AC" w:rsidP="00E877AC">
      <w:pPr>
        <w:pStyle w:val="a9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0"/>
          <w:szCs w:val="20"/>
        </w:rPr>
      </w:pPr>
    </w:p>
    <w:p w14:paraId="252ED99C" w14:textId="082C5D8D" w:rsidR="00E877AC" w:rsidRPr="000458DC" w:rsidRDefault="00E33549" w:rsidP="00E877AC">
      <w:pPr>
        <w:pStyle w:val="a9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0458DC"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0458DC">
        <w:rPr>
          <w:rFonts w:ascii="Times New Roman" w:hAnsi="Times New Roman" w:cs="Times New Roman"/>
          <w:sz w:val="20"/>
          <w:szCs w:val="20"/>
        </w:rPr>
        <w:t xml:space="preserve"> 1: </w:t>
      </w:r>
      <w:r w:rsidR="00E877AC" w:rsidRPr="000458DC">
        <w:rPr>
          <w:rFonts w:ascii="Times New Roman" w:hAnsi="Times New Roman" w:cs="Times New Roman"/>
          <w:sz w:val="20"/>
          <w:szCs w:val="20"/>
        </w:rPr>
        <w:t xml:space="preserve">Figure </w:t>
      </w:r>
      <w:r w:rsidRPr="000458DC">
        <w:rPr>
          <w:rFonts w:ascii="Times New Roman" w:hAnsi="Times New Roman" w:cs="Times New Roman"/>
          <w:sz w:val="20"/>
          <w:szCs w:val="20"/>
        </w:rPr>
        <w:t>S</w:t>
      </w:r>
      <w:r w:rsidR="00E877AC" w:rsidRPr="000458DC">
        <w:rPr>
          <w:rFonts w:ascii="Times New Roman" w:hAnsi="Times New Roman" w:cs="Times New Roman"/>
          <w:sz w:val="20"/>
          <w:szCs w:val="20"/>
        </w:rPr>
        <w:t>1. Scatter plot for the genetic liability of omega-3 fatty acids on type 2 diabetes.</w:t>
      </w:r>
    </w:p>
    <w:p w14:paraId="115F0852" w14:textId="491CD109" w:rsidR="00E877AC" w:rsidRPr="000458DC" w:rsidRDefault="00E33549" w:rsidP="00E877AC">
      <w:pPr>
        <w:pStyle w:val="a9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0458DC"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0458DC">
        <w:rPr>
          <w:rFonts w:ascii="Times New Roman" w:hAnsi="Times New Roman" w:cs="Times New Roman"/>
          <w:sz w:val="20"/>
          <w:szCs w:val="20"/>
        </w:rPr>
        <w:t xml:space="preserve"> 1: </w:t>
      </w:r>
      <w:r w:rsidR="00E877AC" w:rsidRPr="000458DC">
        <w:rPr>
          <w:rFonts w:ascii="Times New Roman" w:hAnsi="Times New Roman" w:cs="Times New Roman"/>
          <w:sz w:val="20"/>
          <w:szCs w:val="20"/>
        </w:rPr>
        <w:t xml:space="preserve">Figure </w:t>
      </w:r>
      <w:r w:rsidRPr="000458DC">
        <w:rPr>
          <w:rFonts w:ascii="Times New Roman" w:hAnsi="Times New Roman" w:cs="Times New Roman"/>
          <w:sz w:val="20"/>
          <w:szCs w:val="20"/>
        </w:rPr>
        <w:t>S</w:t>
      </w:r>
      <w:r w:rsidR="00E877AC" w:rsidRPr="000458DC">
        <w:rPr>
          <w:rFonts w:ascii="Times New Roman" w:hAnsi="Times New Roman" w:cs="Times New Roman"/>
          <w:sz w:val="20"/>
          <w:szCs w:val="20"/>
        </w:rPr>
        <w:t>2. Radial plots of estimates between omega-3 fatty acids and triglycerides in Cluster 2.</w:t>
      </w:r>
    </w:p>
    <w:p w14:paraId="7630F007" w14:textId="77777777" w:rsidR="00E877AC" w:rsidRPr="000458DC" w:rsidRDefault="00E877AC" w:rsidP="00E877AC">
      <w:pPr>
        <w:pStyle w:val="a9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0"/>
          <w:szCs w:val="20"/>
        </w:rPr>
      </w:pPr>
    </w:p>
    <w:p w14:paraId="5D77BF7E" w14:textId="77777777" w:rsidR="00EB2E2E" w:rsidRPr="000458DC" w:rsidRDefault="00EB2E2E" w:rsidP="00EB2E2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FE6F184" w14:textId="77F3C273" w:rsidR="00EB2E2E" w:rsidRPr="000458DC" w:rsidRDefault="00EB2E2E" w:rsidP="00EB2E2E">
      <w:pPr>
        <w:jc w:val="left"/>
        <w:rPr>
          <w:rFonts w:ascii="Times New Roman" w:hAnsi="Times New Roman" w:cs="Times New Roman"/>
          <w:sz w:val="20"/>
          <w:szCs w:val="20"/>
        </w:rPr>
        <w:sectPr w:rsidR="00EB2E2E" w:rsidRPr="000458DC" w:rsidSect="000458DC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EACA29B" w14:textId="75E3C846" w:rsidR="00C34E34" w:rsidRPr="000458DC" w:rsidRDefault="00C34E34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F1F5393" w14:textId="497028C1" w:rsidR="00C34E34" w:rsidRPr="000458DC" w:rsidRDefault="00A30E53" w:rsidP="00C34E3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29297927"/>
      <w:r w:rsidRPr="000458DC"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 1: </w:t>
      </w:r>
      <w:r w:rsidR="00C34E34"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0458D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34E34"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C34E34" w:rsidRPr="000458DC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Details of studies and datasets used for </w:t>
      </w:r>
      <w:r w:rsidR="00C34E34" w:rsidRPr="000458DC">
        <w:rPr>
          <w:rFonts w:ascii="Times New Roman" w:hAnsi="Times New Roman" w:cs="Times New Roman"/>
          <w:b/>
          <w:bCs/>
          <w:sz w:val="20"/>
          <w:szCs w:val="20"/>
        </w:rPr>
        <w:t>Mendelian randomization</w:t>
      </w:r>
      <w:r w:rsidR="00C34E34" w:rsidRPr="000458DC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analyses.</w:t>
      </w:r>
    </w:p>
    <w:tbl>
      <w:tblPr>
        <w:tblW w:w="15309" w:type="dxa"/>
        <w:tblLook w:val="04A0" w:firstRow="1" w:lastRow="0" w:firstColumn="1" w:lastColumn="0" w:noHBand="0" w:noVBand="1"/>
      </w:tblPr>
      <w:tblGrid>
        <w:gridCol w:w="2268"/>
        <w:gridCol w:w="2977"/>
        <w:gridCol w:w="2552"/>
        <w:gridCol w:w="2835"/>
        <w:gridCol w:w="4677"/>
      </w:tblGrid>
      <w:tr w:rsidR="00C34E34" w:rsidRPr="000458DC" w14:paraId="34E5F3E5" w14:textId="77777777" w:rsidTr="00CD7609">
        <w:trPr>
          <w:trHeight w:val="232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D619EC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henotyp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3AD65C1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eugwas ID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2549B2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nsortium or cohort study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890E6C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46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FB407F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ference study description/ Website</w:t>
            </w:r>
          </w:p>
        </w:tc>
      </w:tr>
      <w:tr w:rsidR="00C34E34" w:rsidRPr="000458DC" w14:paraId="537333B9" w14:textId="77777777" w:rsidTr="00CD7609">
        <w:trPr>
          <w:trHeight w:val="2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A7506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 PUF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F86968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-d-Omega_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088EE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K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1FD9C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,999 individuals of European ancestr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B19EB" w14:textId="77777777" w:rsidR="00C34E34" w:rsidRPr="000458DC" w:rsidRDefault="00000000" w:rsidP="00CD7609">
            <w:pPr>
              <w:widowControl/>
              <w:jc w:val="left"/>
              <w:rPr>
                <w:rStyle w:val="a4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7" w:history="1">
              <w:r w:rsidR="00C34E34" w:rsidRPr="000458DC">
                <w:rPr>
                  <w:rStyle w:val="a4"/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https://gwas.mrcieu.ac.uk/datasets/met-d-Omega_3/</w:t>
              </w:r>
            </w:hyperlink>
          </w:p>
          <w:p w14:paraId="088E3AD2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i: 10.1186/s12916-022-02399-w</w:t>
            </w:r>
          </w:p>
        </w:tc>
      </w:tr>
      <w:tr w:rsidR="00C34E34" w:rsidRPr="000458DC" w14:paraId="4E3ABBB0" w14:textId="77777777" w:rsidTr="00CD7609">
        <w:trPr>
          <w:trHeight w:val="2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42B35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 2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4A526B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i-a-GCST0068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89542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GRAM, GERA and UKB data sets after quality contro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2DC45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5,666 individuals (62,892 T2DM cases and 596,424 controls) of European ancestr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90DFF" w14:textId="77777777" w:rsidR="00C34E34" w:rsidRPr="000458DC" w:rsidRDefault="00C34E34" w:rsidP="00CD760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i: 10.1038/s41467-018-04951-w</w:t>
            </w:r>
          </w:p>
        </w:tc>
      </w:tr>
      <w:tr w:rsidR="00C34E34" w:rsidRPr="000458DC" w14:paraId="3CAB1090" w14:textId="77777777" w:rsidTr="00CD7609">
        <w:trPr>
          <w:trHeight w:val="2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F36CA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lycemic traits (FG, 2h-PG, FI and HbA1c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25B3C9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ED5AD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G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81568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an ancestry without diabete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9FC2A" w14:textId="77777777" w:rsidR="00C34E34" w:rsidRPr="000458DC" w:rsidRDefault="00000000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8" w:history="1">
              <w:r w:rsidR="00C34E34" w:rsidRPr="000458DC">
                <w:rPr>
                  <w:rStyle w:val="a4"/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http://magicinvestigators.org/downloads/</w:t>
              </w:r>
            </w:hyperlink>
          </w:p>
          <w:p w14:paraId="00BBB8BE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i: 10.1038/s41588-021-00852-9</w:t>
            </w:r>
          </w:p>
        </w:tc>
      </w:tr>
      <w:tr w:rsidR="00C34E34" w:rsidRPr="000458DC" w14:paraId="6445F4F2" w14:textId="77777777" w:rsidTr="00CD7609">
        <w:trPr>
          <w:trHeight w:val="2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73F5B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A-IR, HOMA-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36393B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A-IR: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eu-b-118</w:t>
            </w:r>
          </w:p>
          <w:p w14:paraId="6B3E8EF5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A-B: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eu-b-1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F3707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G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EE248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an ancestry without diabetes, with fasting glucose &lt;7 mmol/L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BBCB9" w14:textId="77777777" w:rsidR="00C34E34" w:rsidRPr="000458DC" w:rsidRDefault="00000000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9" w:history="1">
              <w:r w:rsidR="00C34E34" w:rsidRPr="000458DC">
                <w:rPr>
                  <w:rStyle w:val="a4"/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http://magicinvestigators.org/downloads/</w:t>
              </w:r>
            </w:hyperlink>
          </w:p>
          <w:p w14:paraId="4933D382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i:10.1038/ng.520</w:t>
            </w:r>
          </w:p>
        </w:tc>
      </w:tr>
      <w:tr w:rsidR="00C34E34" w:rsidRPr="000458DC" w14:paraId="20679CD9" w14:textId="77777777" w:rsidTr="00CD7609">
        <w:trPr>
          <w:trHeight w:val="9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2D622" w14:textId="38976D3C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ids (TG, HDL, LD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6DB79C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9ACD2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7C343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0,672 non-UKB European ancestr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ACC6A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ttp://csg.sph.umich.edu/willer/public/glgc-lipids2021</w:t>
            </w:r>
          </w:p>
          <w:p w14:paraId="2E30C7A4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i: 10.1038/s41586-021-04064-3</w:t>
            </w:r>
          </w:p>
        </w:tc>
      </w:tr>
      <w:tr w:rsidR="00C34E34" w:rsidRPr="000458DC" w14:paraId="7652BF8E" w14:textId="77777777" w:rsidTr="00CD7609">
        <w:trPr>
          <w:trHeight w:val="9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8E223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082020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eu-b-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52312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a-analysis of GWASs from CHARGE</w:t>
            </w:r>
            <w:r w:rsidRPr="000458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lammation Working Grou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F5344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,402 European individuals from 88 studie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A167D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i: 10.1161/CIRCGENETICS.108.829747</w:t>
            </w:r>
          </w:p>
          <w:p w14:paraId="418DC1DB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i: 10.1016/j.ajhg.2018.09.009</w:t>
            </w:r>
          </w:p>
        </w:tc>
      </w:tr>
      <w:tr w:rsidR="00C34E34" w:rsidRPr="000458DC" w14:paraId="4539B7E5" w14:textId="77777777" w:rsidTr="00CD7609">
        <w:trPr>
          <w:trHeight w:val="927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8B91FC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C trai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6C63DD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C count: ebi-a-GCST004610</w:t>
            </w:r>
          </w:p>
          <w:p w14:paraId="413FDDAB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o%: ebi-a-GCST004600</w:t>
            </w:r>
          </w:p>
          <w:p w14:paraId="4A27AE6E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%: ebi-a-GCST004609</w:t>
            </w:r>
          </w:p>
          <w:p w14:paraId="6F5B8C79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op%: ebi-a-GCST004631</w:t>
            </w:r>
          </w:p>
          <w:p w14:paraId="2628E7FC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%: ebi-a-GCST004632</w:t>
            </w:r>
          </w:p>
          <w:p w14:paraId="0A5862ED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%: ebi-a-GCST0046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D7D04C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" w:name="_Hlk109334271"/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K</w:t>
            </w:r>
            <w:bookmarkEnd w:id="2"/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, UK BiLEVE, INTERV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5EE846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,480 European-ancestry participant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01983A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i: 10.1016/j.cell.2016.10.042</w:t>
            </w:r>
          </w:p>
        </w:tc>
      </w:tr>
    </w:tbl>
    <w:p w14:paraId="5250A954" w14:textId="244664B9" w:rsidR="00C34E34" w:rsidRPr="000458DC" w:rsidRDefault="00C34E34" w:rsidP="00C34E34">
      <w:pPr>
        <w:rPr>
          <w:rFonts w:ascii="Times New Roman" w:hAnsi="Times New Roman" w:cs="Times New Roman"/>
          <w:b/>
          <w:bCs/>
          <w:sz w:val="20"/>
          <w:szCs w:val="20"/>
        </w:rPr>
        <w:sectPr w:rsidR="00C34E34" w:rsidRPr="000458DC" w:rsidSect="000458DC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bookmarkStart w:id="3" w:name="_Hlk109334317"/>
      <w:r w:rsidRPr="000458DC">
        <w:rPr>
          <w:rFonts w:ascii="Times New Roman" w:eastAsia="宋体" w:hAnsi="Times New Roman" w:cs="Times New Roman"/>
          <w:kern w:val="0"/>
          <w:sz w:val="20"/>
          <w:szCs w:val="20"/>
        </w:rPr>
        <w:t xml:space="preserve">DIAGRAM, DIAbetes Genetics Replication And Meta-analysis; GERA, Genetic Epidemiology Research on Adult Health and Aging. </w:t>
      </w:r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AGIC,</w:t>
      </w:r>
      <w:r w:rsidRPr="000458DC">
        <w:rPr>
          <w:rFonts w:ascii="Times New Roman" w:eastAsia="宋体" w:hAnsi="Times New Roman" w:cs="Times New Roman"/>
          <w:kern w:val="0"/>
          <w:sz w:val="20"/>
          <w:szCs w:val="20"/>
        </w:rPr>
        <w:t xml:space="preserve"> Meta-Analyses of Glucose and Insulin-related traits Consortium; GLGC,</w:t>
      </w:r>
      <w:r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458DC">
        <w:rPr>
          <w:rFonts w:ascii="Times New Roman" w:eastAsia="宋体" w:hAnsi="Times New Roman" w:cs="Times New Roman"/>
          <w:kern w:val="0"/>
          <w:sz w:val="20"/>
          <w:szCs w:val="20"/>
        </w:rPr>
        <w:t>Global Lipids Genetics Consortium; CHARGE, the Cohorts for Heart and Aging Research in Genomic Epidemiology; UKB, UK Biobank.</w:t>
      </w:r>
      <w:r w:rsidRPr="000458DC">
        <w:rPr>
          <w:rFonts w:ascii="Times New Roman" w:hAnsi="Times New Roman" w:cs="Times New Roman"/>
          <w:sz w:val="20"/>
          <w:szCs w:val="20"/>
        </w:rPr>
        <w:t xml:space="preserve"> FPG, fasting plasma glucose; </w:t>
      </w:r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I, fasting insulin; 2h-PG, 2h-postload glucose; TG, triglycerides;</w:t>
      </w:r>
      <w:r w:rsidRPr="000458DC">
        <w:rPr>
          <w:rFonts w:ascii="Times New Roman" w:hAnsi="Times New Roman" w:cs="Times New Roman"/>
          <w:sz w:val="20"/>
          <w:szCs w:val="20"/>
        </w:rPr>
        <w:t xml:space="preserve"> </w:t>
      </w:r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P, C-reactive protein; WBC, white blood cell. Baso%, Basophil percentage; Eo%, Eosinophil percentage; Lymph%, Lymphocyte percentage; Mono%, Monocyte percentage; Neut%, Neutrophil percentage</w:t>
      </w:r>
      <w:bookmarkEnd w:id="1"/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bookmarkEnd w:id="3"/>
    <w:p w14:paraId="7B7CCCE2" w14:textId="77777777" w:rsidR="00C34E34" w:rsidRPr="000458DC" w:rsidRDefault="00C34E34" w:rsidP="00C34E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CD0457" w14:textId="00E07E18" w:rsidR="00C34E34" w:rsidRPr="000458DC" w:rsidRDefault="00A30E53" w:rsidP="00C34E3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458DC"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 1: </w:t>
      </w:r>
      <w:r w:rsidR="00C34E34"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0458D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34E34" w:rsidRPr="000458DC">
        <w:rPr>
          <w:rFonts w:ascii="Times New Roman" w:hAnsi="Times New Roman" w:cs="Times New Roman"/>
          <w:b/>
          <w:bCs/>
          <w:sz w:val="20"/>
          <w:szCs w:val="20"/>
        </w:rPr>
        <w:t>2. Characteristics of the selected genetic instruments for omega-3 fatty acids</w:t>
      </w:r>
    </w:p>
    <w:p w14:paraId="3D2C82C1" w14:textId="77777777" w:rsidR="00C34E34" w:rsidRPr="000458DC" w:rsidRDefault="00C34E34" w:rsidP="00C34E3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W w:w="10060" w:type="dxa"/>
        <w:tblLook w:val="04A0" w:firstRow="1" w:lastRow="0" w:firstColumn="1" w:lastColumn="0" w:noHBand="0" w:noVBand="1"/>
      </w:tblPr>
      <w:tblGrid>
        <w:gridCol w:w="1261"/>
        <w:gridCol w:w="1569"/>
        <w:gridCol w:w="851"/>
        <w:gridCol w:w="1183"/>
        <w:gridCol w:w="801"/>
        <w:gridCol w:w="851"/>
        <w:gridCol w:w="709"/>
        <w:gridCol w:w="850"/>
        <w:gridCol w:w="851"/>
        <w:gridCol w:w="1134"/>
      </w:tblGrid>
      <w:tr w:rsidR="00C34E34" w:rsidRPr="000458DC" w14:paraId="6C0E6E42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6FA0F768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569" w:type="dxa"/>
            <w:noWrap/>
            <w:hideMark/>
          </w:tcPr>
          <w:p w14:paraId="0D40540F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arby Gene(s)</w:t>
            </w:r>
          </w:p>
        </w:tc>
        <w:tc>
          <w:tcPr>
            <w:tcW w:w="851" w:type="dxa"/>
            <w:noWrap/>
            <w:hideMark/>
          </w:tcPr>
          <w:p w14:paraId="77E57FEA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uster</w:t>
            </w:r>
          </w:p>
        </w:tc>
        <w:tc>
          <w:tcPr>
            <w:tcW w:w="1183" w:type="dxa"/>
            <w:noWrap/>
            <w:hideMark/>
          </w:tcPr>
          <w:p w14:paraId="3A692440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bability</w:t>
            </w:r>
          </w:p>
        </w:tc>
        <w:tc>
          <w:tcPr>
            <w:tcW w:w="801" w:type="dxa"/>
            <w:noWrap/>
            <w:hideMark/>
          </w:tcPr>
          <w:p w14:paraId="6EA088F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fect Allele</w:t>
            </w:r>
          </w:p>
        </w:tc>
        <w:tc>
          <w:tcPr>
            <w:tcW w:w="851" w:type="dxa"/>
            <w:noWrap/>
            <w:hideMark/>
          </w:tcPr>
          <w:p w14:paraId="1FB40E4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 Allele</w:t>
            </w:r>
          </w:p>
        </w:tc>
        <w:tc>
          <w:tcPr>
            <w:tcW w:w="709" w:type="dxa"/>
            <w:noWrap/>
            <w:hideMark/>
          </w:tcPr>
          <w:p w14:paraId="5995896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850" w:type="dxa"/>
            <w:noWrap/>
            <w:hideMark/>
          </w:tcPr>
          <w:p w14:paraId="58C4D75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851" w:type="dxa"/>
            <w:noWrap/>
            <w:hideMark/>
          </w:tcPr>
          <w:p w14:paraId="1285CA7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31B446D7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34E34" w:rsidRPr="000458DC" w14:paraId="332B22A3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00A8D71C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0326</w:t>
            </w:r>
          </w:p>
        </w:tc>
        <w:tc>
          <w:tcPr>
            <w:tcW w:w="1569" w:type="dxa"/>
            <w:noWrap/>
            <w:hideMark/>
          </w:tcPr>
          <w:p w14:paraId="68510DD5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KR</w:t>
            </w:r>
          </w:p>
        </w:tc>
        <w:tc>
          <w:tcPr>
            <w:tcW w:w="851" w:type="dxa"/>
            <w:noWrap/>
            <w:hideMark/>
          </w:tcPr>
          <w:p w14:paraId="088C9B3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152B756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01" w:type="dxa"/>
            <w:noWrap/>
            <w:hideMark/>
          </w:tcPr>
          <w:p w14:paraId="3F44DEB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021FA6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4291653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4</w:t>
            </w:r>
          </w:p>
        </w:tc>
        <w:tc>
          <w:tcPr>
            <w:tcW w:w="850" w:type="dxa"/>
            <w:noWrap/>
            <w:hideMark/>
          </w:tcPr>
          <w:p w14:paraId="5EE5CB1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2</w:t>
            </w:r>
          </w:p>
        </w:tc>
        <w:tc>
          <w:tcPr>
            <w:tcW w:w="851" w:type="dxa"/>
            <w:noWrap/>
            <w:hideMark/>
          </w:tcPr>
          <w:p w14:paraId="30AD542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048310E0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88</w:t>
            </w:r>
          </w:p>
        </w:tc>
      </w:tr>
      <w:tr w:rsidR="00C34E34" w:rsidRPr="000458DC" w14:paraId="1838144B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18DCA913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8542926</w:t>
            </w:r>
          </w:p>
        </w:tc>
        <w:tc>
          <w:tcPr>
            <w:tcW w:w="1569" w:type="dxa"/>
            <w:noWrap/>
            <w:hideMark/>
          </w:tcPr>
          <w:p w14:paraId="644EF9EB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6SF2</w:t>
            </w:r>
          </w:p>
        </w:tc>
        <w:tc>
          <w:tcPr>
            <w:tcW w:w="851" w:type="dxa"/>
            <w:noWrap/>
            <w:hideMark/>
          </w:tcPr>
          <w:p w14:paraId="44D6992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77BED69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801" w:type="dxa"/>
            <w:noWrap/>
            <w:hideMark/>
          </w:tcPr>
          <w:p w14:paraId="6F3A719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0254E1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223232F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850" w:type="dxa"/>
            <w:noWrap/>
            <w:hideMark/>
          </w:tcPr>
          <w:p w14:paraId="7AD9AFFA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2</w:t>
            </w:r>
          </w:p>
        </w:tc>
        <w:tc>
          <w:tcPr>
            <w:tcW w:w="851" w:type="dxa"/>
            <w:noWrap/>
            <w:hideMark/>
          </w:tcPr>
          <w:p w14:paraId="0C40F4E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32FFBE6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13</w:t>
            </w:r>
          </w:p>
        </w:tc>
      </w:tr>
      <w:tr w:rsidR="00C34E34" w:rsidRPr="000458DC" w14:paraId="134A5134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3A6F2E6E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987289</w:t>
            </w:r>
          </w:p>
        </w:tc>
        <w:tc>
          <w:tcPr>
            <w:tcW w:w="1569" w:type="dxa"/>
            <w:noWrap/>
            <w:hideMark/>
          </w:tcPr>
          <w:p w14:paraId="5654F9BE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57273</w:t>
            </w:r>
          </w:p>
        </w:tc>
        <w:tc>
          <w:tcPr>
            <w:tcW w:w="851" w:type="dxa"/>
            <w:noWrap/>
            <w:hideMark/>
          </w:tcPr>
          <w:p w14:paraId="14FDC85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66FA7A2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801" w:type="dxa"/>
            <w:noWrap/>
            <w:hideMark/>
          </w:tcPr>
          <w:p w14:paraId="322E1DB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E37AC2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28D37157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850" w:type="dxa"/>
            <w:noWrap/>
            <w:hideMark/>
          </w:tcPr>
          <w:p w14:paraId="52AFDA0A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851" w:type="dxa"/>
            <w:noWrap/>
            <w:hideMark/>
          </w:tcPr>
          <w:p w14:paraId="3F4C9DC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134" w:type="dxa"/>
            <w:noWrap/>
            <w:hideMark/>
          </w:tcPr>
          <w:p w14:paraId="794CD31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6</w:t>
            </w:r>
          </w:p>
        </w:tc>
      </w:tr>
      <w:tr w:rsidR="00C34E34" w:rsidRPr="000458DC" w14:paraId="5A011550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2519EE84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924036</w:t>
            </w:r>
          </w:p>
        </w:tc>
        <w:tc>
          <w:tcPr>
            <w:tcW w:w="1569" w:type="dxa"/>
            <w:noWrap/>
            <w:hideMark/>
          </w:tcPr>
          <w:p w14:paraId="6EE00163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MJD1C</w:t>
            </w:r>
          </w:p>
        </w:tc>
        <w:tc>
          <w:tcPr>
            <w:tcW w:w="851" w:type="dxa"/>
            <w:noWrap/>
            <w:hideMark/>
          </w:tcPr>
          <w:p w14:paraId="22A21F17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408F6D07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801" w:type="dxa"/>
            <w:noWrap/>
            <w:hideMark/>
          </w:tcPr>
          <w:p w14:paraId="59567DC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62546F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3F213B1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  <w:tc>
          <w:tcPr>
            <w:tcW w:w="850" w:type="dxa"/>
            <w:noWrap/>
            <w:hideMark/>
          </w:tcPr>
          <w:p w14:paraId="78E5B44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851" w:type="dxa"/>
            <w:noWrap/>
            <w:hideMark/>
          </w:tcPr>
          <w:p w14:paraId="1F4110F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1E345DD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</w:tr>
      <w:tr w:rsidR="00C34E34" w:rsidRPr="000458DC" w14:paraId="42A8807B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769B82D7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3335</w:t>
            </w:r>
          </w:p>
        </w:tc>
        <w:tc>
          <w:tcPr>
            <w:tcW w:w="1569" w:type="dxa"/>
            <w:noWrap/>
            <w:hideMark/>
          </w:tcPr>
          <w:p w14:paraId="46F757B5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69393</w:t>
            </w:r>
          </w:p>
        </w:tc>
        <w:tc>
          <w:tcPr>
            <w:tcW w:w="851" w:type="dxa"/>
            <w:noWrap/>
            <w:hideMark/>
          </w:tcPr>
          <w:p w14:paraId="19ECA04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25CDC8B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2</w:t>
            </w:r>
          </w:p>
        </w:tc>
        <w:tc>
          <w:tcPr>
            <w:tcW w:w="801" w:type="dxa"/>
            <w:noWrap/>
            <w:hideMark/>
          </w:tcPr>
          <w:p w14:paraId="6299F72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7ABC23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2346045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850" w:type="dxa"/>
            <w:noWrap/>
            <w:hideMark/>
          </w:tcPr>
          <w:p w14:paraId="5021EB2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851" w:type="dxa"/>
            <w:noWrap/>
            <w:hideMark/>
          </w:tcPr>
          <w:p w14:paraId="4046232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5DC0A5E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4</w:t>
            </w:r>
          </w:p>
        </w:tc>
      </w:tr>
      <w:tr w:rsidR="00C34E34" w:rsidRPr="000458DC" w14:paraId="311E4A03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5555BD0F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72811</w:t>
            </w:r>
          </w:p>
        </w:tc>
        <w:tc>
          <w:tcPr>
            <w:tcW w:w="1569" w:type="dxa"/>
            <w:noWrap/>
            <w:hideMark/>
          </w:tcPr>
          <w:p w14:paraId="5542C223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V17L</w:t>
            </w:r>
          </w:p>
        </w:tc>
        <w:tc>
          <w:tcPr>
            <w:tcW w:w="851" w:type="dxa"/>
            <w:noWrap/>
            <w:hideMark/>
          </w:tcPr>
          <w:p w14:paraId="7D1EA2C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1B58E73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801" w:type="dxa"/>
            <w:noWrap/>
            <w:hideMark/>
          </w:tcPr>
          <w:p w14:paraId="3CAA36B7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901E43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089E0F9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850" w:type="dxa"/>
            <w:noWrap/>
            <w:hideMark/>
          </w:tcPr>
          <w:p w14:paraId="32C8F15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851" w:type="dxa"/>
            <w:noWrap/>
            <w:hideMark/>
          </w:tcPr>
          <w:p w14:paraId="61E070F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7A5BDC4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C34E34" w:rsidRPr="000458DC" w14:paraId="04B9AAC2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720A342C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601924</w:t>
            </w:r>
          </w:p>
        </w:tc>
        <w:tc>
          <w:tcPr>
            <w:tcW w:w="1569" w:type="dxa"/>
            <w:noWrap/>
            <w:hideMark/>
          </w:tcPr>
          <w:p w14:paraId="0C806915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C4</w:t>
            </w:r>
          </w:p>
        </w:tc>
        <w:tc>
          <w:tcPr>
            <w:tcW w:w="851" w:type="dxa"/>
            <w:noWrap/>
            <w:hideMark/>
          </w:tcPr>
          <w:p w14:paraId="354C1017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4212047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8</w:t>
            </w:r>
          </w:p>
        </w:tc>
        <w:tc>
          <w:tcPr>
            <w:tcW w:w="801" w:type="dxa"/>
            <w:noWrap/>
            <w:hideMark/>
          </w:tcPr>
          <w:p w14:paraId="484144D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AFA7AC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4645884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6</w:t>
            </w:r>
          </w:p>
        </w:tc>
        <w:tc>
          <w:tcPr>
            <w:tcW w:w="850" w:type="dxa"/>
            <w:noWrap/>
            <w:hideMark/>
          </w:tcPr>
          <w:p w14:paraId="748AC18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851" w:type="dxa"/>
            <w:noWrap/>
            <w:hideMark/>
          </w:tcPr>
          <w:p w14:paraId="0A2FEDF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6BC8783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</w:tr>
      <w:tr w:rsidR="00C34E34" w:rsidRPr="000458DC" w14:paraId="22D09E2F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61D88BD9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4184</w:t>
            </w:r>
          </w:p>
        </w:tc>
        <w:tc>
          <w:tcPr>
            <w:tcW w:w="1569" w:type="dxa"/>
            <w:noWrap/>
            <w:hideMark/>
          </w:tcPr>
          <w:p w14:paraId="4B79E696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PR1</w:t>
            </w:r>
          </w:p>
        </w:tc>
        <w:tc>
          <w:tcPr>
            <w:tcW w:w="851" w:type="dxa"/>
            <w:noWrap/>
            <w:hideMark/>
          </w:tcPr>
          <w:p w14:paraId="1E8FF1C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133ACDEA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01" w:type="dxa"/>
            <w:noWrap/>
            <w:hideMark/>
          </w:tcPr>
          <w:p w14:paraId="51FA3817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746990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3A69971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  <w:tc>
          <w:tcPr>
            <w:tcW w:w="850" w:type="dxa"/>
            <w:noWrap/>
            <w:hideMark/>
          </w:tcPr>
          <w:p w14:paraId="7FD6C06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7</w:t>
            </w:r>
          </w:p>
        </w:tc>
        <w:tc>
          <w:tcPr>
            <w:tcW w:w="851" w:type="dxa"/>
            <w:noWrap/>
            <w:hideMark/>
          </w:tcPr>
          <w:p w14:paraId="6CA0D25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70B31F9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87</w:t>
            </w:r>
          </w:p>
        </w:tc>
      </w:tr>
      <w:tr w:rsidR="00C34E34" w:rsidRPr="000458DC" w14:paraId="0FBEFAAD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385123F4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4564</w:t>
            </w:r>
          </w:p>
        </w:tc>
        <w:tc>
          <w:tcPr>
            <w:tcW w:w="1569" w:type="dxa"/>
            <w:noWrap/>
            <w:hideMark/>
          </w:tcPr>
          <w:p w14:paraId="1BDD07EE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DS2</w:t>
            </w:r>
          </w:p>
        </w:tc>
        <w:tc>
          <w:tcPr>
            <w:tcW w:w="851" w:type="dxa"/>
            <w:noWrap/>
            <w:hideMark/>
          </w:tcPr>
          <w:p w14:paraId="0986097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762598B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01" w:type="dxa"/>
            <w:noWrap/>
            <w:hideMark/>
          </w:tcPr>
          <w:p w14:paraId="1B6125D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78F6405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1A1008A7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850" w:type="dxa"/>
            <w:noWrap/>
            <w:hideMark/>
          </w:tcPr>
          <w:p w14:paraId="7428B2A0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7</w:t>
            </w:r>
          </w:p>
        </w:tc>
        <w:tc>
          <w:tcPr>
            <w:tcW w:w="851" w:type="dxa"/>
            <w:noWrap/>
            <w:hideMark/>
          </w:tcPr>
          <w:p w14:paraId="58599AA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008F2D0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00</w:t>
            </w:r>
          </w:p>
        </w:tc>
      </w:tr>
      <w:tr w:rsidR="00C34E34" w:rsidRPr="000458DC" w14:paraId="395249DF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2CA37ADE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2789541</w:t>
            </w:r>
          </w:p>
        </w:tc>
        <w:tc>
          <w:tcPr>
            <w:tcW w:w="1569" w:type="dxa"/>
            <w:noWrap/>
            <w:hideMark/>
          </w:tcPr>
          <w:p w14:paraId="16AD6896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XDC1</w:t>
            </w:r>
          </w:p>
        </w:tc>
        <w:tc>
          <w:tcPr>
            <w:tcW w:w="851" w:type="dxa"/>
            <w:noWrap/>
            <w:hideMark/>
          </w:tcPr>
          <w:p w14:paraId="1591FAB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1C4C848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801" w:type="dxa"/>
            <w:noWrap/>
            <w:hideMark/>
          </w:tcPr>
          <w:p w14:paraId="3E8608A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706AE5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165A5210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850" w:type="dxa"/>
            <w:noWrap/>
            <w:hideMark/>
          </w:tcPr>
          <w:p w14:paraId="220AF43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1</w:t>
            </w:r>
          </w:p>
        </w:tc>
        <w:tc>
          <w:tcPr>
            <w:tcW w:w="851" w:type="dxa"/>
            <w:noWrap/>
            <w:hideMark/>
          </w:tcPr>
          <w:p w14:paraId="19480254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7A8E1F4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75</w:t>
            </w:r>
          </w:p>
        </w:tc>
      </w:tr>
      <w:tr w:rsidR="00C34E34" w:rsidRPr="000458DC" w14:paraId="13EC8AE9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24E8C5A8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33695</w:t>
            </w:r>
          </w:p>
        </w:tc>
        <w:tc>
          <w:tcPr>
            <w:tcW w:w="1569" w:type="dxa"/>
            <w:noWrap/>
            <w:hideMark/>
          </w:tcPr>
          <w:p w14:paraId="10F3891D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C</w:t>
            </w:r>
          </w:p>
        </w:tc>
        <w:tc>
          <w:tcPr>
            <w:tcW w:w="851" w:type="dxa"/>
            <w:noWrap/>
            <w:hideMark/>
          </w:tcPr>
          <w:p w14:paraId="69DFD12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4A67F18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801" w:type="dxa"/>
            <w:noWrap/>
            <w:hideMark/>
          </w:tcPr>
          <w:p w14:paraId="10A8B304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2E8491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1447D5E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2</w:t>
            </w:r>
          </w:p>
        </w:tc>
        <w:tc>
          <w:tcPr>
            <w:tcW w:w="850" w:type="dxa"/>
            <w:noWrap/>
            <w:hideMark/>
          </w:tcPr>
          <w:p w14:paraId="22E52E9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851" w:type="dxa"/>
            <w:noWrap/>
            <w:hideMark/>
          </w:tcPr>
          <w:p w14:paraId="4D3961D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2D6B9980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80</w:t>
            </w:r>
          </w:p>
        </w:tc>
      </w:tr>
      <w:tr w:rsidR="00C34E34" w:rsidRPr="000458DC" w14:paraId="142EA3E4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7499C417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7998</w:t>
            </w:r>
          </w:p>
        </w:tc>
        <w:tc>
          <w:tcPr>
            <w:tcW w:w="1569" w:type="dxa"/>
            <w:noWrap/>
            <w:hideMark/>
          </w:tcPr>
          <w:p w14:paraId="4A049014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K7</w:t>
            </w:r>
          </w:p>
        </w:tc>
        <w:tc>
          <w:tcPr>
            <w:tcW w:w="851" w:type="dxa"/>
            <w:noWrap/>
            <w:hideMark/>
          </w:tcPr>
          <w:p w14:paraId="2C18347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37A2AED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801" w:type="dxa"/>
            <w:noWrap/>
            <w:hideMark/>
          </w:tcPr>
          <w:p w14:paraId="7719A17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D53BFF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00F79AD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  <w:tc>
          <w:tcPr>
            <w:tcW w:w="850" w:type="dxa"/>
            <w:noWrap/>
            <w:hideMark/>
          </w:tcPr>
          <w:p w14:paraId="35FB90C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851" w:type="dxa"/>
            <w:noWrap/>
            <w:hideMark/>
          </w:tcPr>
          <w:p w14:paraId="0EEE135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5E69996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6</w:t>
            </w:r>
          </w:p>
        </w:tc>
      </w:tr>
      <w:tr w:rsidR="00C34E34" w:rsidRPr="000458DC" w14:paraId="43C8357A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5C522064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00978</w:t>
            </w:r>
          </w:p>
        </w:tc>
        <w:tc>
          <w:tcPr>
            <w:tcW w:w="1569" w:type="dxa"/>
            <w:noWrap/>
            <w:hideMark/>
          </w:tcPr>
          <w:p w14:paraId="55B18FDE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1</w:t>
            </w:r>
          </w:p>
        </w:tc>
        <w:tc>
          <w:tcPr>
            <w:tcW w:w="851" w:type="dxa"/>
            <w:noWrap/>
            <w:hideMark/>
          </w:tcPr>
          <w:p w14:paraId="17E914F0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63D4F42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801" w:type="dxa"/>
            <w:noWrap/>
            <w:hideMark/>
          </w:tcPr>
          <w:p w14:paraId="7BA697F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121A45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42AB93D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850" w:type="dxa"/>
            <w:noWrap/>
            <w:hideMark/>
          </w:tcPr>
          <w:p w14:paraId="4B54B72A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851" w:type="dxa"/>
            <w:noWrap/>
            <w:hideMark/>
          </w:tcPr>
          <w:p w14:paraId="0C03A85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035DE28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</w:tr>
      <w:tr w:rsidR="00C34E34" w:rsidRPr="000458DC" w14:paraId="4DA119E2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72B85A64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143374</w:t>
            </w:r>
          </w:p>
        </w:tc>
        <w:tc>
          <w:tcPr>
            <w:tcW w:w="1569" w:type="dxa"/>
            <w:noWrap/>
            <w:hideMark/>
          </w:tcPr>
          <w:p w14:paraId="25709CB3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MG1</w:t>
            </w:r>
          </w:p>
        </w:tc>
        <w:tc>
          <w:tcPr>
            <w:tcW w:w="851" w:type="dxa"/>
            <w:noWrap/>
            <w:hideMark/>
          </w:tcPr>
          <w:p w14:paraId="6C3847E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462C6B8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801" w:type="dxa"/>
            <w:noWrap/>
            <w:hideMark/>
          </w:tcPr>
          <w:p w14:paraId="3126BDE4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64F9A1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26D80C8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850" w:type="dxa"/>
            <w:noWrap/>
            <w:hideMark/>
          </w:tcPr>
          <w:p w14:paraId="496631A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851" w:type="dxa"/>
            <w:noWrap/>
            <w:hideMark/>
          </w:tcPr>
          <w:p w14:paraId="708C7304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572550F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</w:tr>
      <w:tr w:rsidR="00C34E34" w:rsidRPr="000458DC" w14:paraId="4E1668F4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386AC560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5135293</w:t>
            </w:r>
          </w:p>
        </w:tc>
        <w:tc>
          <w:tcPr>
            <w:tcW w:w="1569" w:type="dxa"/>
            <w:noWrap/>
            <w:hideMark/>
          </w:tcPr>
          <w:p w14:paraId="7322B848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16P2</w:t>
            </w:r>
          </w:p>
        </w:tc>
        <w:tc>
          <w:tcPr>
            <w:tcW w:w="851" w:type="dxa"/>
            <w:noWrap/>
            <w:hideMark/>
          </w:tcPr>
          <w:p w14:paraId="16049C24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49E6DFD4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  <w:tc>
          <w:tcPr>
            <w:tcW w:w="801" w:type="dxa"/>
            <w:noWrap/>
            <w:hideMark/>
          </w:tcPr>
          <w:p w14:paraId="39259E2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7332469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6ACA0C2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7</w:t>
            </w:r>
          </w:p>
        </w:tc>
        <w:tc>
          <w:tcPr>
            <w:tcW w:w="850" w:type="dxa"/>
            <w:noWrap/>
            <w:hideMark/>
          </w:tcPr>
          <w:p w14:paraId="644222F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1</w:t>
            </w:r>
          </w:p>
        </w:tc>
        <w:tc>
          <w:tcPr>
            <w:tcW w:w="851" w:type="dxa"/>
            <w:noWrap/>
            <w:hideMark/>
          </w:tcPr>
          <w:p w14:paraId="5843567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2A59B23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C34E34" w:rsidRPr="000458DC" w14:paraId="411A4AE0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4CC54057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04381</w:t>
            </w:r>
          </w:p>
        </w:tc>
        <w:tc>
          <w:tcPr>
            <w:tcW w:w="1569" w:type="dxa"/>
            <w:noWrap/>
            <w:hideMark/>
          </w:tcPr>
          <w:p w14:paraId="4642326E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2112</w:t>
            </w:r>
          </w:p>
        </w:tc>
        <w:tc>
          <w:tcPr>
            <w:tcW w:w="851" w:type="dxa"/>
            <w:noWrap/>
            <w:hideMark/>
          </w:tcPr>
          <w:p w14:paraId="7495843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26FE4584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0</w:t>
            </w:r>
          </w:p>
        </w:tc>
        <w:tc>
          <w:tcPr>
            <w:tcW w:w="801" w:type="dxa"/>
            <w:noWrap/>
            <w:hideMark/>
          </w:tcPr>
          <w:p w14:paraId="03BDA57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D813E7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02452CBA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850" w:type="dxa"/>
            <w:noWrap/>
            <w:hideMark/>
          </w:tcPr>
          <w:p w14:paraId="32D18D7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851" w:type="dxa"/>
            <w:noWrap/>
            <w:hideMark/>
          </w:tcPr>
          <w:p w14:paraId="2C2D33C0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5D27209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4</w:t>
            </w:r>
          </w:p>
        </w:tc>
      </w:tr>
      <w:tr w:rsidR="00C34E34" w:rsidRPr="000458DC" w14:paraId="72DBA3F3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28B73D2E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000713</w:t>
            </w:r>
          </w:p>
        </w:tc>
        <w:tc>
          <w:tcPr>
            <w:tcW w:w="1569" w:type="dxa"/>
            <w:noWrap/>
            <w:hideMark/>
          </w:tcPr>
          <w:p w14:paraId="18B2E455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148A; LOC105375199</w:t>
            </w:r>
          </w:p>
        </w:tc>
        <w:tc>
          <w:tcPr>
            <w:tcW w:w="851" w:type="dxa"/>
            <w:noWrap/>
            <w:hideMark/>
          </w:tcPr>
          <w:p w14:paraId="21EE437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4C9EAA4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7</w:t>
            </w:r>
          </w:p>
        </w:tc>
        <w:tc>
          <w:tcPr>
            <w:tcW w:w="801" w:type="dxa"/>
            <w:noWrap/>
            <w:hideMark/>
          </w:tcPr>
          <w:p w14:paraId="7DF770A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8A8E6F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22B0A19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850" w:type="dxa"/>
            <w:noWrap/>
            <w:hideMark/>
          </w:tcPr>
          <w:p w14:paraId="6D32EE5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851" w:type="dxa"/>
            <w:noWrap/>
            <w:hideMark/>
          </w:tcPr>
          <w:p w14:paraId="55EFA347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6557C2D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</w:tr>
      <w:tr w:rsidR="00C34E34" w:rsidRPr="000458DC" w14:paraId="1A1F93E3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6F2D914B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19706</w:t>
            </w:r>
          </w:p>
        </w:tc>
        <w:tc>
          <w:tcPr>
            <w:tcW w:w="1569" w:type="dxa"/>
            <w:noWrap/>
            <w:hideMark/>
          </w:tcPr>
          <w:p w14:paraId="422BD95D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L</w:t>
            </w:r>
          </w:p>
        </w:tc>
        <w:tc>
          <w:tcPr>
            <w:tcW w:w="851" w:type="dxa"/>
            <w:noWrap/>
            <w:hideMark/>
          </w:tcPr>
          <w:p w14:paraId="273EAD0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noWrap/>
            <w:hideMark/>
          </w:tcPr>
          <w:p w14:paraId="2A8018F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01" w:type="dxa"/>
            <w:noWrap/>
            <w:hideMark/>
          </w:tcPr>
          <w:p w14:paraId="0F4AA38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D6F7BA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78E7B62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850" w:type="dxa"/>
            <w:noWrap/>
            <w:hideMark/>
          </w:tcPr>
          <w:p w14:paraId="6C447D2A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0</w:t>
            </w:r>
          </w:p>
        </w:tc>
        <w:tc>
          <w:tcPr>
            <w:tcW w:w="851" w:type="dxa"/>
            <w:noWrap/>
            <w:hideMark/>
          </w:tcPr>
          <w:p w14:paraId="1A82A3A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20CE019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</w:tr>
      <w:tr w:rsidR="00C34E34" w:rsidRPr="000458DC" w14:paraId="0B290AE0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48792E60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970695</w:t>
            </w:r>
          </w:p>
        </w:tc>
        <w:tc>
          <w:tcPr>
            <w:tcW w:w="1569" w:type="dxa"/>
            <w:noWrap/>
            <w:hideMark/>
          </w:tcPr>
          <w:p w14:paraId="6BF4FA94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F1A</w:t>
            </w:r>
          </w:p>
        </w:tc>
        <w:tc>
          <w:tcPr>
            <w:tcW w:w="851" w:type="dxa"/>
            <w:noWrap/>
            <w:hideMark/>
          </w:tcPr>
          <w:p w14:paraId="303DFA9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noWrap/>
            <w:hideMark/>
          </w:tcPr>
          <w:p w14:paraId="54C2A827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801" w:type="dxa"/>
            <w:noWrap/>
            <w:hideMark/>
          </w:tcPr>
          <w:p w14:paraId="4AB9B65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194D6B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55FECDC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  <w:tc>
          <w:tcPr>
            <w:tcW w:w="850" w:type="dxa"/>
            <w:noWrap/>
            <w:hideMark/>
          </w:tcPr>
          <w:p w14:paraId="2B2A13B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5</w:t>
            </w:r>
          </w:p>
        </w:tc>
        <w:tc>
          <w:tcPr>
            <w:tcW w:w="851" w:type="dxa"/>
            <w:noWrap/>
            <w:hideMark/>
          </w:tcPr>
          <w:p w14:paraId="0842BF4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03AFD27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</w:tr>
      <w:tr w:rsidR="00C34E34" w:rsidRPr="000458DC" w14:paraId="418F7D5B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4092F457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61290</w:t>
            </w:r>
          </w:p>
        </w:tc>
        <w:tc>
          <w:tcPr>
            <w:tcW w:w="1569" w:type="dxa"/>
            <w:noWrap/>
            <w:hideMark/>
          </w:tcPr>
          <w:p w14:paraId="60B47396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C</w:t>
            </w:r>
          </w:p>
        </w:tc>
        <w:tc>
          <w:tcPr>
            <w:tcW w:w="851" w:type="dxa"/>
            <w:noWrap/>
            <w:hideMark/>
          </w:tcPr>
          <w:p w14:paraId="05C3345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2CBC725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01" w:type="dxa"/>
            <w:noWrap/>
            <w:hideMark/>
          </w:tcPr>
          <w:p w14:paraId="547BEB1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0F6CFF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0795CF57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850" w:type="dxa"/>
            <w:noWrap/>
            <w:hideMark/>
          </w:tcPr>
          <w:p w14:paraId="193FF97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4</w:t>
            </w:r>
          </w:p>
        </w:tc>
        <w:tc>
          <w:tcPr>
            <w:tcW w:w="851" w:type="dxa"/>
            <w:noWrap/>
            <w:hideMark/>
          </w:tcPr>
          <w:p w14:paraId="4651772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3E5442B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61</w:t>
            </w:r>
          </w:p>
        </w:tc>
      </w:tr>
      <w:tr w:rsidR="00C34E34" w:rsidRPr="000458DC" w14:paraId="2B1211AC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38C8EBF8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2466318</w:t>
            </w:r>
          </w:p>
        </w:tc>
        <w:tc>
          <w:tcPr>
            <w:tcW w:w="1569" w:type="dxa"/>
            <w:noWrap/>
            <w:hideMark/>
          </w:tcPr>
          <w:p w14:paraId="0F114FC1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XIPL</w:t>
            </w:r>
          </w:p>
        </w:tc>
        <w:tc>
          <w:tcPr>
            <w:tcW w:w="851" w:type="dxa"/>
            <w:noWrap/>
            <w:hideMark/>
          </w:tcPr>
          <w:p w14:paraId="262D5D9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356CC984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801" w:type="dxa"/>
            <w:noWrap/>
            <w:hideMark/>
          </w:tcPr>
          <w:p w14:paraId="297BAE5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8DCDE5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1C4B283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4</w:t>
            </w:r>
          </w:p>
        </w:tc>
        <w:tc>
          <w:tcPr>
            <w:tcW w:w="850" w:type="dxa"/>
            <w:noWrap/>
            <w:hideMark/>
          </w:tcPr>
          <w:p w14:paraId="0A52BA0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2</w:t>
            </w:r>
          </w:p>
        </w:tc>
        <w:tc>
          <w:tcPr>
            <w:tcW w:w="851" w:type="dxa"/>
            <w:noWrap/>
            <w:hideMark/>
          </w:tcPr>
          <w:p w14:paraId="22B81FB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0CA4D87E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5</w:t>
            </w:r>
          </w:p>
        </w:tc>
      </w:tr>
      <w:tr w:rsidR="00C34E34" w:rsidRPr="000458DC" w14:paraId="6CC6FE25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6F3CBA4A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84054</w:t>
            </w:r>
          </w:p>
        </w:tc>
        <w:tc>
          <w:tcPr>
            <w:tcW w:w="1569" w:type="dxa"/>
            <w:noWrap/>
            <w:hideMark/>
          </w:tcPr>
          <w:p w14:paraId="07C39BAD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</w:t>
            </w:r>
          </w:p>
        </w:tc>
        <w:tc>
          <w:tcPr>
            <w:tcW w:w="851" w:type="dxa"/>
            <w:noWrap/>
            <w:hideMark/>
          </w:tcPr>
          <w:p w14:paraId="7637F9C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5C7782B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801" w:type="dxa"/>
            <w:noWrap/>
            <w:hideMark/>
          </w:tcPr>
          <w:p w14:paraId="6FDEA4E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B685C5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7DABB20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850" w:type="dxa"/>
            <w:noWrap/>
            <w:hideMark/>
          </w:tcPr>
          <w:p w14:paraId="3EDA6FE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6</w:t>
            </w:r>
          </w:p>
        </w:tc>
        <w:tc>
          <w:tcPr>
            <w:tcW w:w="851" w:type="dxa"/>
            <w:noWrap/>
            <w:hideMark/>
          </w:tcPr>
          <w:p w14:paraId="5D036FA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67DEE36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</w:tr>
      <w:tr w:rsidR="00C34E34" w:rsidRPr="000458DC" w14:paraId="00E4B6C4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2910CAD4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29301</w:t>
            </w:r>
          </w:p>
        </w:tc>
        <w:tc>
          <w:tcPr>
            <w:tcW w:w="1569" w:type="dxa"/>
            <w:noWrap/>
            <w:hideMark/>
          </w:tcPr>
          <w:p w14:paraId="0441E463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SR2</w:t>
            </w:r>
          </w:p>
        </w:tc>
        <w:tc>
          <w:tcPr>
            <w:tcW w:w="851" w:type="dxa"/>
            <w:noWrap/>
            <w:hideMark/>
          </w:tcPr>
          <w:p w14:paraId="6EE3545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2228B960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2</w:t>
            </w:r>
          </w:p>
        </w:tc>
        <w:tc>
          <w:tcPr>
            <w:tcW w:w="801" w:type="dxa"/>
            <w:noWrap/>
            <w:hideMark/>
          </w:tcPr>
          <w:p w14:paraId="0F5C4AE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2B24E24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6D6CAD3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850" w:type="dxa"/>
            <w:noWrap/>
            <w:hideMark/>
          </w:tcPr>
          <w:p w14:paraId="7D3D232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851" w:type="dxa"/>
            <w:noWrap/>
            <w:hideMark/>
          </w:tcPr>
          <w:p w14:paraId="2D79FD1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3BEFFDB4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</w:tr>
      <w:tr w:rsidR="00C34E34" w:rsidRPr="000458DC" w14:paraId="461B9FC9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61441E8B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55872</w:t>
            </w:r>
          </w:p>
        </w:tc>
        <w:tc>
          <w:tcPr>
            <w:tcW w:w="1569" w:type="dxa"/>
            <w:noWrap/>
            <w:hideMark/>
          </w:tcPr>
          <w:p w14:paraId="0D54B42F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A</w:t>
            </w:r>
          </w:p>
        </w:tc>
        <w:tc>
          <w:tcPr>
            <w:tcW w:w="851" w:type="dxa"/>
            <w:noWrap/>
            <w:hideMark/>
          </w:tcPr>
          <w:p w14:paraId="05912D6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2D881A2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5</w:t>
            </w:r>
          </w:p>
        </w:tc>
        <w:tc>
          <w:tcPr>
            <w:tcW w:w="801" w:type="dxa"/>
            <w:noWrap/>
            <w:hideMark/>
          </w:tcPr>
          <w:p w14:paraId="595FC0BA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9717DC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21F23B5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850" w:type="dxa"/>
            <w:noWrap/>
            <w:hideMark/>
          </w:tcPr>
          <w:p w14:paraId="64DA62F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851" w:type="dxa"/>
            <w:noWrap/>
            <w:hideMark/>
          </w:tcPr>
          <w:p w14:paraId="2913CE6A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77E277D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7</w:t>
            </w:r>
          </w:p>
        </w:tc>
      </w:tr>
      <w:tr w:rsidR="00C34E34" w:rsidRPr="000458DC" w14:paraId="47E80AEF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2CCDBC76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32899</w:t>
            </w:r>
          </w:p>
        </w:tc>
        <w:tc>
          <w:tcPr>
            <w:tcW w:w="1569" w:type="dxa"/>
            <w:noWrap/>
            <w:hideMark/>
          </w:tcPr>
          <w:p w14:paraId="6BC3B78F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C4-APOC2</w:t>
            </w:r>
          </w:p>
        </w:tc>
        <w:tc>
          <w:tcPr>
            <w:tcW w:w="851" w:type="dxa"/>
            <w:noWrap/>
            <w:hideMark/>
          </w:tcPr>
          <w:p w14:paraId="4E65C7B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31AC489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801" w:type="dxa"/>
            <w:noWrap/>
            <w:hideMark/>
          </w:tcPr>
          <w:p w14:paraId="3969CC2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AC8F0D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79CB722A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0</w:t>
            </w:r>
          </w:p>
        </w:tc>
        <w:tc>
          <w:tcPr>
            <w:tcW w:w="850" w:type="dxa"/>
            <w:noWrap/>
            <w:hideMark/>
          </w:tcPr>
          <w:p w14:paraId="0CE7B93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851" w:type="dxa"/>
            <w:noWrap/>
            <w:hideMark/>
          </w:tcPr>
          <w:p w14:paraId="30B8FB2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4387B2E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</w:tr>
      <w:tr w:rsidR="00C34E34" w:rsidRPr="000458DC" w14:paraId="4A3B5519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2BF84EB0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5891451</w:t>
            </w:r>
          </w:p>
        </w:tc>
        <w:tc>
          <w:tcPr>
            <w:tcW w:w="1569" w:type="dxa"/>
            <w:noWrap/>
            <w:hideMark/>
          </w:tcPr>
          <w:p w14:paraId="6FEF83EF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2C9</w:t>
            </w:r>
          </w:p>
        </w:tc>
        <w:tc>
          <w:tcPr>
            <w:tcW w:w="851" w:type="dxa"/>
            <w:noWrap/>
            <w:hideMark/>
          </w:tcPr>
          <w:p w14:paraId="52A56B6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2F16006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3</w:t>
            </w:r>
          </w:p>
        </w:tc>
        <w:tc>
          <w:tcPr>
            <w:tcW w:w="801" w:type="dxa"/>
            <w:noWrap/>
            <w:hideMark/>
          </w:tcPr>
          <w:p w14:paraId="7A1A027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2DCD4D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7CDEE917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850" w:type="dxa"/>
            <w:noWrap/>
            <w:hideMark/>
          </w:tcPr>
          <w:p w14:paraId="0EA10A2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851" w:type="dxa"/>
            <w:noWrap/>
            <w:hideMark/>
          </w:tcPr>
          <w:p w14:paraId="530F11C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042994BA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</w:tr>
      <w:tr w:rsidR="00C34E34" w:rsidRPr="000458DC" w14:paraId="528929FB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613C7C64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129624</w:t>
            </w:r>
          </w:p>
        </w:tc>
        <w:tc>
          <w:tcPr>
            <w:tcW w:w="1569" w:type="dxa"/>
            <w:noWrap/>
            <w:hideMark/>
          </w:tcPr>
          <w:p w14:paraId="687D0023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B</w:t>
            </w:r>
          </w:p>
        </w:tc>
        <w:tc>
          <w:tcPr>
            <w:tcW w:w="851" w:type="dxa"/>
            <w:noWrap/>
            <w:hideMark/>
          </w:tcPr>
          <w:p w14:paraId="1E7B299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75F653E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  <w:tc>
          <w:tcPr>
            <w:tcW w:w="801" w:type="dxa"/>
            <w:noWrap/>
            <w:hideMark/>
          </w:tcPr>
          <w:p w14:paraId="05FD8F8D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B78C466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1313756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850" w:type="dxa"/>
            <w:noWrap/>
            <w:hideMark/>
          </w:tcPr>
          <w:p w14:paraId="6C8B4C60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6</w:t>
            </w:r>
          </w:p>
        </w:tc>
        <w:tc>
          <w:tcPr>
            <w:tcW w:w="851" w:type="dxa"/>
            <w:noWrap/>
            <w:hideMark/>
          </w:tcPr>
          <w:p w14:paraId="36FDF0E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47102C8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</w:tr>
      <w:tr w:rsidR="00C34E34" w:rsidRPr="000458DC" w14:paraId="5792134C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731C7472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63251</w:t>
            </w:r>
          </w:p>
        </w:tc>
        <w:tc>
          <w:tcPr>
            <w:tcW w:w="1569" w:type="dxa"/>
            <w:noWrap/>
            <w:hideMark/>
          </w:tcPr>
          <w:p w14:paraId="25AC39B1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GT1A1; UGT1A3-10</w:t>
            </w:r>
          </w:p>
        </w:tc>
        <w:tc>
          <w:tcPr>
            <w:tcW w:w="851" w:type="dxa"/>
            <w:noWrap/>
            <w:hideMark/>
          </w:tcPr>
          <w:p w14:paraId="5B2E13F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11BFD9D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801" w:type="dxa"/>
            <w:noWrap/>
            <w:hideMark/>
          </w:tcPr>
          <w:p w14:paraId="08141BE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67EC210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47E7972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850" w:type="dxa"/>
            <w:noWrap/>
            <w:hideMark/>
          </w:tcPr>
          <w:p w14:paraId="1A9FC8D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851" w:type="dxa"/>
            <w:noWrap/>
            <w:hideMark/>
          </w:tcPr>
          <w:p w14:paraId="7EE8564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32433697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C34E34" w:rsidRPr="000458DC" w14:paraId="55B6AC97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19FB3FA6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42109</w:t>
            </w:r>
          </w:p>
        </w:tc>
        <w:tc>
          <w:tcPr>
            <w:tcW w:w="1569" w:type="dxa"/>
            <w:noWrap/>
            <w:hideMark/>
          </w:tcPr>
          <w:p w14:paraId="56C59281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2A4; MIR3936HG</w:t>
            </w:r>
          </w:p>
        </w:tc>
        <w:tc>
          <w:tcPr>
            <w:tcW w:w="851" w:type="dxa"/>
            <w:noWrap/>
            <w:hideMark/>
          </w:tcPr>
          <w:p w14:paraId="7492387A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288D8374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801" w:type="dxa"/>
            <w:noWrap/>
            <w:hideMark/>
          </w:tcPr>
          <w:p w14:paraId="57F8B89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7BCEE660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4B68E96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  <w:tc>
          <w:tcPr>
            <w:tcW w:w="850" w:type="dxa"/>
            <w:noWrap/>
            <w:hideMark/>
          </w:tcPr>
          <w:p w14:paraId="12D02B35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851" w:type="dxa"/>
            <w:noWrap/>
            <w:hideMark/>
          </w:tcPr>
          <w:p w14:paraId="57164899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0CEC0634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</w:tr>
      <w:tr w:rsidR="00C34E34" w:rsidRPr="000458DC" w14:paraId="6ADB8AE3" w14:textId="77777777" w:rsidTr="00CD7609">
        <w:trPr>
          <w:trHeight w:val="333"/>
        </w:trPr>
        <w:tc>
          <w:tcPr>
            <w:tcW w:w="1261" w:type="dxa"/>
            <w:noWrap/>
            <w:hideMark/>
          </w:tcPr>
          <w:p w14:paraId="5C08036E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882345</w:t>
            </w:r>
          </w:p>
        </w:tc>
        <w:tc>
          <w:tcPr>
            <w:tcW w:w="1569" w:type="dxa"/>
            <w:noWrap/>
            <w:hideMark/>
          </w:tcPr>
          <w:p w14:paraId="3A78865A" w14:textId="77777777" w:rsidR="00C34E34" w:rsidRPr="000458DC" w:rsidRDefault="00C34E34" w:rsidP="00CD7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D4</w:t>
            </w:r>
          </w:p>
        </w:tc>
        <w:tc>
          <w:tcPr>
            <w:tcW w:w="851" w:type="dxa"/>
            <w:noWrap/>
            <w:hideMark/>
          </w:tcPr>
          <w:p w14:paraId="3CC6FA0B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38735F8C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0</w:t>
            </w:r>
          </w:p>
        </w:tc>
        <w:tc>
          <w:tcPr>
            <w:tcW w:w="801" w:type="dxa"/>
            <w:noWrap/>
            <w:hideMark/>
          </w:tcPr>
          <w:p w14:paraId="3D2558BF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CCA7DE3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5F4C59E2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850" w:type="dxa"/>
            <w:noWrap/>
            <w:hideMark/>
          </w:tcPr>
          <w:p w14:paraId="0F212CF0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851" w:type="dxa"/>
            <w:noWrap/>
            <w:hideMark/>
          </w:tcPr>
          <w:p w14:paraId="06C5B401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69974268" w14:textId="77777777" w:rsidR="00C34E34" w:rsidRPr="000458DC" w:rsidRDefault="00C34E34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×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</w:tr>
    </w:tbl>
    <w:p w14:paraId="036C1104" w14:textId="77777777" w:rsidR="00C34E34" w:rsidRPr="000458DC" w:rsidRDefault="00C34E34" w:rsidP="00C34E3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458DC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FA0884E" w14:textId="28728EE4" w:rsidR="00C34E34" w:rsidRPr="000458DC" w:rsidRDefault="00C34E34" w:rsidP="00C34E3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C99F64C" w14:textId="32B605B5" w:rsidR="00C34E34" w:rsidRPr="000458DC" w:rsidRDefault="00A30E53" w:rsidP="00C34E3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OLE_LINK6"/>
      <w:r w:rsidRPr="000458DC"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 1: </w:t>
      </w:r>
      <w:r w:rsidR="00C34E34"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0458D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34E34" w:rsidRPr="000458DC">
        <w:rPr>
          <w:rFonts w:ascii="Times New Roman" w:hAnsi="Times New Roman" w:cs="Times New Roman"/>
          <w:b/>
          <w:bCs/>
          <w:sz w:val="20"/>
          <w:szCs w:val="20"/>
        </w:rPr>
        <w:t>4.</w:t>
      </w:r>
      <w:bookmarkEnd w:id="4"/>
      <w:r w:rsidR="00C34E34"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 Clustered causal estimates of Omega-3 fatty acid</w:t>
      </w:r>
      <w:r w:rsidR="00D32873" w:rsidRPr="000458D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34E34"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 on potential intermediate risk factors. </w:t>
      </w:r>
    </w:p>
    <w:tbl>
      <w:tblPr>
        <w:tblStyle w:val="a3"/>
        <w:tblW w:w="10456" w:type="dxa"/>
        <w:tblLook w:val="04A0" w:firstRow="1" w:lastRow="0" w:firstColumn="1" w:lastColumn="0" w:noHBand="0" w:noVBand="1"/>
      </w:tblPr>
      <w:tblGrid>
        <w:gridCol w:w="1171"/>
        <w:gridCol w:w="1047"/>
        <w:gridCol w:w="918"/>
        <w:gridCol w:w="790"/>
        <w:gridCol w:w="889"/>
        <w:gridCol w:w="905"/>
        <w:gridCol w:w="1047"/>
        <w:gridCol w:w="741"/>
        <w:gridCol w:w="709"/>
        <w:gridCol w:w="1134"/>
        <w:gridCol w:w="1105"/>
      </w:tblGrid>
      <w:tr w:rsidR="00891918" w:rsidRPr="000458DC" w14:paraId="3A768736" w14:textId="7C88860C" w:rsidTr="00891918">
        <w:trPr>
          <w:trHeight w:val="282"/>
        </w:trPr>
        <w:tc>
          <w:tcPr>
            <w:tcW w:w="1171" w:type="dxa"/>
            <w:noWrap/>
            <w:hideMark/>
          </w:tcPr>
          <w:p w14:paraId="298A92E9" w14:textId="77777777" w:rsidR="00891918" w:rsidRPr="000458DC" w:rsidRDefault="00891918" w:rsidP="00CD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5" w:name="OLE_LINK17"/>
          </w:p>
        </w:tc>
        <w:tc>
          <w:tcPr>
            <w:tcW w:w="1047" w:type="dxa"/>
          </w:tcPr>
          <w:p w14:paraId="4432AB31" w14:textId="77777777" w:rsidR="00891918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7" w:type="dxa"/>
            <w:gridSpan w:val="3"/>
            <w:noWrap/>
            <w:hideMark/>
          </w:tcPr>
          <w:p w14:paraId="63A0E4F7" w14:textId="387B5D49" w:rsidR="00891918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uster 1</w:t>
            </w:r>
          </w:p>
        </w:tc>
        <w:tc>
          <w:tcPr>
            <w:tcW w:w="905" w:type="dxa"/>
          </w:tcPr>
          <w:p w14:paraId="6FE5032D" w14:textId="77777777" w:rsidR="00891918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7" w:type="dxa"/>
          </w:tcPr>
          <w:p w14:paraId="7B2165BA" w14:textId="07C3717A" w:rsidR="00891918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4" w:type="dxa"/>
            <w:gridSpan w:val="3"/>
            <w:noWrap/>
            <w:hideMark/>
          </w:tcPr>
          <w:p w14:paraId="4B489485" w14:textId="77777777" w:rsidR="00891918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uster 2</w:t>
            </w:r>
          </w:p>
        </w:tc>
        <w:tc>
          <w:tcPr>
            <w:tcW w:w="1105" w:type="dxa"/>
          </w:tcPr>
          <w:p w14:paraId="1C8B7817" w14:textId="77777777" w:rsidR="00891918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91918" w:rsidRPr="000458DC" w14:paraId="5DDF79C2" w14:textId="2D8ADC67" w:rsidTr="00891918">
        <w:trPr>
          <w:trHeight w:val="282"/>
        </w:trPr>
        <w:tc>
          <w:tcPr>
            <w:tcW w:w="1171" w:type="dxa"/>
            <w:noWrap/>
            <w:hideMark/>
          </w:tcPr>
          <w:p w14:paraId="702DF4BC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047" w:type="dxa"/>
            <w:noWrap/>
            <w:hideMark/>
          </w:tcPr>
          <w:p w14:paraId="2E12D37F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. SNPs</w:t>
            </w:r>
          </w:p>
        </w:tc>
        <w:tc>
          <w:tcPr>
            <w:tcW w:w="918" w:type="dxa"/>
          </w:tcPr>
          <w:p w14:paraId="23488B13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eta </w:t>
            </w:r>
          </w:p>
        </w:tc>
        <w:tc>
          <w:tcPr>
            <w:tcW w:w="790" w:type="dxa"/>
          </w:tcPr>
          <w:p w14:paraId="310C2CDF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89" w:type="dxa"/>
          </w:tcPr>
          <w:p w14:paraId="00F71CBE" w14:textId="5233BDFC" w:rsidR="00891918" w:rsidRPr="000458DC" w:rsidRDefault="00891918" w:rsidP="008919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905" w:type="dxa"/>
          </w:tcPr>
          <w:p w14:paraId="05BA0B53" w14:textId="20182194" w:rsidR="00891918" w:rsidRPr="000458DC" w:rsidRDefault="00891918" w:rsidP="008919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6" w:name="OLE_LINK5"/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DR</w:t>
            </w: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†</w:t>
            </w:r>
            <w:bookmarkEnd w:id="6"/>
          </w:p>
        </w:tc>
        <w:tc>
          <w:tcPr>
            <w:tcW w:w="1047" w:type="dxa"/>
            <w:noWrap/>
            <w:hideMark/>
          </w:tcPr>
          <w:p w14:paraId="2C01FE29" w14:textId="3FB7B57B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. SNPs</w:t>
            </w:r>
          </w:p>
        </w:tc>
        <w:tc>
          <w:tcPr>
            <w:tcW w:w="741" w:type="dxa"/>
          </w:tcPr>
          <w:p w14:paraId="63804721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eta </w:t>
            </w:r>
          </w:p>
        </w:tc>
        <w:tc>
          <w:tcPr>
            <w:tcW w:w="709" w:type="dxa"/>
          </w:tcPr>
          <w:p w14:paraId="4B35ADD4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noWrap/>
          </w:tcPr>
          <w:p w14:paraId="655A8CFC" w14:textId="1CA84B72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 value </w:t>
            </w:r>
          </w:p>
        </w:tc>
        <w:tc>
          <w:tcPr>
            <w:tcW w:w="1105" w:type="dxa"/>
          </w:tcPr>
          <w:p w14:paraId="43363149" w14:textId="77FF48F2" w:rsidR="00891918" w:rsidRPr="000458DC" w:rsidRDefault="00891918" w:rsidP="008919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DR</w:t>
            </w: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891918" w:rsidRPr="000458DC" w14:paraId="233AF20C" w14:textId="110D9D82" w:rsidTr="00891918">
        <w:trPr>
          <w:trHeight w:val="282"/>
        </w:trPr>
        <w:tc>
          <w:tcPr>
            <w:tcW w:w="1171" w:type="dxa"/>
            <w:noWrap/>
            <w:hideMark/>
          </w:tcPr>
          <w:p w14:paraId="614EFBFD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PG</w:t>
            </w:r>
          </w:p>
        </w:tc>
        <w:tc>
          <w:tcPr>
            <w:tcW w:w="1047" w:type="dxa"/>
            <w:noWrap/>
            <w:hideMark/>
          </w:tcPr>
          <w:p w14:paraId="2E26040F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0376838D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790" w:type="dxa"/>
          </w:tcPr>
          <w:p w14:paraId="74A1725D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89" w:type="dxa"/>
          </w:tcPr>
          <w:p w14:paraId="2887F81E" w14:textId="1AF6631E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05" w:type="dxa"/>
          </w:tcPr>
          <w:p w14:paraId="3D81E276" w14:textId="3F51F20F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21</w:t>
            </w:r>
          </w:p>
        </w:tc>
        <w:tc>
          <w:tcPr>
            <w:tcW w:w="1047" w:type="dxa"/>
            <w:noWrap/>
            <w:hideMark/>
          </w:tcPr>
          <w:p w14:paraId="451D13C3" w14:textId="4D51283F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1" w:type="dxa"/>
          </w:tcPr>
          <w:p w14:paraId="078BF018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14:paraId="1E866A70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134" w:type="dxa"/>
            <w:noWrap/>
          </w:tcPr>
          <w:p w14:paraId="25AE1A7D" w14:textId="7307722D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49×1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105" w:type="dxa"/>
          </w:tcPr>
          <w:p w14:paraId="52602B7D" w14:textId="179E6513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09×1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 w:rsidR="00891918" w:rsidRPr="000458DC" w14:paraId="16903FC2" w14:textId="4E713B24" w:rsidTr="00891918">
        <w:trPr>
          <w:trHeight w:val="282"/>
        </w:trPr>
        <w:tc>
          <w:tcPr>
            <w:tcW w:w="1171" w:type="dxa"/>
            <w:noWrap/>
            <w:hideMark/>
          </w:tcPr>
          <w:p w14:paraId="27647886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</w:t>
            </w:r>
          </w:p>
        </w:tc>
        <w:tc>
          <w:tcPr>
            <w:tcW w:w="1047" w:type="dxa"/>
            <w:noWrap/>
            <w:hideMark/>
          </w:tcPr>
          <w:p w14:paraId="54706F11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7861B677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790" w:type="dxa"/>
          </w:tcPr>
          <w:p w14:paraId="57A1E485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89" w:type="dxa"/>
          </w:tcPr>
          <w:p w14:paraId="3F58D02A" w14:textId="79452866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05" w:type="dxa"/>
          </w:tcPr>
          <w:p w14:paraId="49DF2FF4" w14:textId="45C00FE0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21</w:t>
            </w:r>
          </w:p>
        </w:tc>
        <w:tc>
          <w:tcPr>
            <w:tcW w:w="1047" w:type="dxa"/>
            <w:noWrap/>
            <w:hideMark/>
          </w:tcPr>
          <w:p w14:paraId="46CA51C9" w14:textId="3AD9A016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1" w:type="dxa"/>
          </w:tcPr>
          <w:p w14:paraId="5AB05C91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14:paraId="3ADC0AA1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</w:tcPr>
          <w:p w14:paraId="2690A82B" w14:textId="7FB42BEB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1105" w:type="dxa"/>
          </w:tcPr>
          <w:p w14:paraId="68F6C106" w14:textId="329858CE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</w:tr>
      <w:tr w:rsidR="00891918" w:rsidRPr="000458DC" w14:paraId="3F5E179F" w14:textId="5D57E110" w:rsidTr="00891918">
        <w:trPr>
          <w:trHeight w:val="282"/>
        </w:trPr>
        <w:tc>
          <w:tcPr>
            <w:tcW w:w="1171" w:type="dxa"/>
            <w:noWrap/>
            <w:hideMark/>
          </w:tcPr>
          <w:p w14:paraId="36EAA98D" w14:textId="7A0F496C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OLE_LINK13"/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h-PG</w:t>
            </w:r>
            <w:bookmarkEnd w:id="7"/>
          </w:p>
        </w:tc>
        <w:tc>
          <w:tcPr>
            <w:tcW w:w="1047" w:type="dxa"/>
            <w:noWrap/>
            <w:hideMark/>
          </w:tcPr>
          <w:p w14:paraId="63776947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770EA793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790" w:type="dxa"/>
          </w:tcPr>
          <w:p w14:paraId="083FA9FE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89" w:type="dxa"/>
          </w:tcPr>
          <w:p w14:paraId="48A183B4" w14:textId="6D2BBB3A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05" w:type="dxa"/>
          </w:tcPr>
          <w:p w14:paraId="274ADA0A" w14:textId="742DE9D3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44</w:t>
            </w:r>
          </w:p>
        </w:tc>
        <w:tc>
          <w:tcPr>
            <w:tcW w:w="1047" w:type="dxa"/>
            <w:noWrap/>
            <w:hideMark/>
          </w:tcPr>
          <w:p w14:paraId="15B7A626" w14:textId="123F73D1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1" w:type="dxa"/>
          </w:tcPr>
          <w:p w14:paraId="416DC94F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14:paraId="2BD0BCCF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dxa"/>
            <w:noWrap/>
          </w:tcPr>
          <w:p w14:paraId="01E81444" w14:textId="3E05D513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105" w:type="dxa"/>
          </w:tcPr>
          <w:p w14:paraId="0F621382" w14:textId="19939494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</w:tr>
      <w:tr w:rsidR="00891918" w:rsidRPr="000458DC" w14:paraId="57C92D47" w14:textId="40931CE5" w:rsidTr="00891918">
        <w:trPr>
          <w:trHeight w:val="282"/>
        </w:trPr>
        <w:tc>
          <w:tcPr>
            <w:tcW w:w="1171" w:type="dxa"/>
            <w:noWrap/>
            <w:hideMark/>
          </w:tcPr>
          <w:p w14:paraId="17BCFAF8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1047" w:type="dxa"/>
            <w:noWrap/>
            <w:hideMark/>
          </w:tcPr>
          <w:p w14:paraId="47F4BC28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12E32FFD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790" w:type="dxa"/>
          </w:tcPr>
          <w:p w14:paraId="30B4AE24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89" w:type="dxa"/>
          </w:tcPr>
          <w:p w14:paraId="6493FD86" w14:textId="41BA88BF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9</w:t>
            </w:r>
          </w:p>
        </w:tc>
        <w:tc>
          <w:tcPr>
            <w:tcW w:w="905" w:type="dxa"/>
          </w:tcPr>
          <w:p w14:paraId="525F5CD8" w14:textId="2070419C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89</w:t>
            </w:r>
          </w:p>
        </w:tc>
        <w:tc>
          <w:tcPr>
            <w:tcW w:w="1047" w:type="dxa"/>
            <w:noWrap/>
            <w:hideMark/>
          </w:tcPr>
          <w:p w14:paraId="1688B8E3" w14:textId="7D9B858D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1" w:type="dxa"/>
          </w:tcPr>
          <w:p w14:paraId="16299F74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55D6E773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</w:tcPr>
          <w:p w14:paraId="307A1D77" w14:textId="00CC19BD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105" w:type="dxa"/>
          </w:tcPr>
          <w:p w14:paraId="66C85FA5" w14:textId="4DB7BF04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</w:tr>
      <w:tr w:rsidR="00891918" w:rsidRPr="000458DC" w14:paraId="30DEFC22" w14:textId="300A30B5" w:rsidTr="00891918">
        <w:trPr>
          <w:trHeight w:val="282"/>
        </w:trPr>
        <w:tc>
          <w:tcPr>
            <w:tcW w:w="1171" w:type="dxa"/>
            <w:noWrap/>
            <w:hideMark/>
          </w:tcPr>
          <w:p w14:paraId="5BDAEED5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MA-B </w:t>
            </w:r>
          </w:p>
        </w:tc>
        <w:tc>
          <w:tcPr>
            <w:tcW w:w="1047" w:type="dxa"/>
            <w:noWrap/>
            <w:hideMark/>
          </w:tcPr>
          <w:p w14:paraId="79094CBF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74D246C0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790" w:type="dxa"/>
          </w:tcPr>
          <w:p w14:paraId="41F12E42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89" w:type="dxa"/>
          </w:tcPr>
          <w:p w14:paraId="5A7C2BEA" w14:textId="2C1CD7C9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905" w:type="dxa"/>
          </w:tcPr>
          <w:p w14:paraId="6B5E9CD0" w14:textId="0D91BE30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57</w:t>
            </w:r>
          </w:p>
        </w:tc>
        <w:tc>
          <w:tcPr>
            <w:tcW w:w="1047" w:type="dxa"/>
            <w:noWrap/>
            <w:hideMark/>
          </w:tcPr>
          <w:p w14:paraId="79B8EBA1" w14:textId="2F79B69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1" w:type="dxa"/>
          </w:tcPr>
          <w:p w14:paraId="463479D9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709" w:type="dxa"/>
          </w:tcPr>
          <w:p w14:paraId="66334522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</w:tcPr>
          <w:p w14:paraId="57F0183F" w14:textId="3104275A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52×1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105" w:type="dxa"/>
          </w:tcPr>
          <w:p w14:paraId="11FB5B96" w14:textId="1D27E0B6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6×1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 w:rsidR="00891918" w:rsidRPr="000458DC" w14:paraId="422D2890" w14:textId="72F53612" w:rsidTr="00891918">
        <w:trPr>
          <w:trHeight w:val="282"/>
        </w:trPr>
        <w:tc>
          <w:tcPr>
            <w:tcW w:w="1171" w:type="dxa"/>
            <w:noWrap/>
            <w:hideMark/>
          </w:tcPr>
          <w:p w14:paraId="757B769F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MA-IR </w:t>
            </w:r>
          </w:p>
        </w:tc>
        <w:tc>
          <w:tcPr>
            <w:tcW w:w="1047" w:type="dxa"/>
            <w:noWrap/>
            <w:hideMark/>
          </w:tcPr>
          <w:p w14:paraId="1C829C89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59BC0777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790" w:type="dxa"/>
          </w:tcPr>
          <w:p w14:paraId="1D7735F3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89" w:type="dxa"/>
          </w:tcPr>
          <w:p w14:paraId="63E76301" w14:textId="698F1009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05" w:type="dxa"/>
          </w:tcPr>
          <w:p w14:paraId="11C49AB2" w14:textId="2B39F9FA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36</w:t>
            </w:r>
          </w:p>
        </w:tc>
        <w:tc>
          <w:tcPr>
            <w:tcW w:w="1047" w:type="dxa"/>
            <w:noWrap/>
            <w:hideMark/>
          </w:tcPr>
          <w:p w14:paraId="7A9DAF04" w14:textId="27B2CF3A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1" w:type="dxa"/>
          </w:tcPr>
          <w:p w14:paraId="0E5032CE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709" w:type="dxa"/>
          </w:tcPr>
          <w:p w14:paraId="35B9BBB7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</w:tcPr>
          <w:p w14:paraId="31631BC5" w14:textId="07666A50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4</w:t>
            </w:r>
          </w:p>
        </w:tc>
        <w:tc>
          <w:tcPr>
            <w:tcW w:w="1105" w:type="dxa"/>
          </w:tcPr>
          <w:p w14:paraId="442853AA" w14:textId="1DE45AF2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4</w:t>
            </w:r>
          </w:p>
        </w:tc>
      </w:tr>
      <w:tr w:rsidR="00891918" w:rsidRPr="000458DC" w14:paraId="5852ED03" w14:textId="5A1E75CD" w:rsidTr="00891918">
        <w:trPr>
          <w:trHeight w:val="282"/>
        </w:trPr>
        <w:tc>
          <w:tcPr>
            <w:tcW w:w="1171" w:type="dxa"/>
            <w:shd w:val="clear" w:color="auto" w:fill="auto"/>
            <w:noWrap/>
            <w:hideMark/>
          </w:tcPr>
          <w:p w14:paraId="5979E78A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4B4810F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0BC7F3D2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790" w:type="dxa"/>
          </w:tcPr>
          <w:p w14:paraId="10E16AD3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889" w:type="dxa"/>
          </w:tcPr>
          <w:p w14:paraId="7FD34913" w14:textId="30671731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05" w:type="dxa"/>
          </w:tcPr>
          <w:p w14:paraId="52134534" w14:textId="6A37AAAF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.0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3A6845A" w14:textId="3E6F621A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  <w:r w:rsidRPr="000458D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1" w:type="dxa"/>
          </w:tcPr>
          <w:p w14:paraId="363063F0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0.12</w:t>
            </w:r>
          </w:p>
        </w:tc>
        <w:tc>
          <w:tcPr>
            <w:tcW w:w="709" w:type="dxa"/>
          </w:tcPr>
          <w:p w14:paraId="7976AF99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</w:tcPr>
          <w:p w14:paraId="593B7060" w14:textId="7F092A08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34</w:t>
            </w:r>
          </w:p>
        </w:tc>
        <w:tc>
          <w:tcPr>
            <w:tcW w:w="1105" w:type="dxa"/>
          </w:tcPr>
          <w:p w14:paraId="5D9A1987" w14:textId="5C81AB90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</w:tr>
      <w:tr w:rsidR="00891918" w:rsidRPr="000458DC" w14:paraId="17607873" w14:textId="7BD24AFF" w:rsidTr="00891918">
        <w:trPr>
          <w:trHeight w:val="282"/>
        </w:trPr>
        <w:tc>
          <w:tcPr>
            <w:tcW w:w="1171" w:type="dxa"/>
            <w:shd w:val="clear" w:color="auto" w:fill="auto"/>
            <w:noWrap/>
            <w:hideMark/>
          </w:tcPr>
          <w:p w14:paraId="005B79A4" w14:textId="0D2C8F3E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DL 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0562B1F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14C113FD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90" w:type="dxa"/>
          </w:tcPr>
          <w:p w14:paraId="4E289CF6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889" w:type="dxa"/>
          </w:tcPr>
          <w:p w14:paraId="1A92C667" w14:textId="7DF1782E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905" w:type="dxa"/>
          </w:tcPr>
          <w:p w14:paraId="28B0B17F" w14:textId="749BE49F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14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C7641BF" w14:textId="4852B9DA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1" w:type="dxa"/>
          </w:tcPr>
          <w:p w14:paraId="7FC4EC0A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709" w:type="dxa"/>
          </w:tcPr>
          <w:p w14:paraId="40A0298E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</w:tcPr>
          <w:p w14:paraId="5B66F20B" w14:textId="1D9E687C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1105" w:type="dxa"/>
          </w:tcPr>
          <w:p w14:paraId="4D941B9C" w14:textId="759F8F3F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</w:tr>
      <w:tr w:rsidR="00891918" w:rsidRPr="000458DC" w14:paraId="7773DE15" w14:textId="45F41CFE" w:rsidTr="00891918">
        <w:trPr>
          <w:trHeight w:val="282"/>
        </w:trPr>
        <w:tc>
          <w:tcPr>
            <w:tcW w:w="1171" w:type="dxa"/>
            <w:shd w:val="clear" w:color="auto" w:fill="auto"/>
            <w:noWrap/>
            <w:hideMark/>
          </w:tcPr>
          <w:p w14:paraId="6AF98F31" w14:textId="3B92E373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DL 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2F74C95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64419451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790" w:type="dxa"/>
          </w:tcPr>
          <w:p w14:paraId="42E3DD5E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889" w:type="dxa"/>
          </w:tcPr>
          <w:p w14:paraId="17EFAF8F" w14:textId="339C848F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05" w:type="dxa"/>
          </w:tcPr>
          <w:p w14:paraId="204B1B68" w14:textId="1B9E9AEE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00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2AA1490" w14:textId="1D960BB0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1" w:type="dxa"/>
          </w:tcPr>
          <w:p w14:paraId="21E39A67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14:paraId="33A71CD6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</w:tcPr>
          <w:p w14:paraId="2D0A1928" w14:textId="611B2ABF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105" w:type="dxa"/>
          </w:tcPr>
          <w:p w14:paraId="410916A3" w14:textId="05475F39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9</w:t>
            </w:r>
          </w:p>
        </w:tc>
      </w:tr>
      <w:tr w:rsidR="00891918" w:rsidRPr="000458DC" w14:paraId="32B7B225" w14:textId="14B6474E" w:rsidTr="00891918">
        <w:trPr>
          <w:trHeight w:val="282"/>
        </w:trPr>
        <w:tc>
          <w:tcPr>
            <w:tcW w:w="1171" w:type="dxa"/>
            <w:noWrap/>
            <w:hideMark/>
          </w:tcPr>
          <w:p w14:paraId="331BC191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047" w:type="dxa"/>
            <w:noWrap/>
            <w:hideMark/>
          </w:tcPr>
          <w:p w14:paraId="4ADDADEB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3565ECD5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790" w:type="dxa"/>
          </w:tcPr>
          <w:p w14:paraId="223B86C4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889" w:type="dxa"/>
          </w:tcPr>
          <w:p w14:paraId="5B9AFF6D" w14:textId="16962191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0</w:t>
            </w:r>
          </w:p>
        </w:tc>
        <w:tc>
          <w:tcPr>
            <w:tcW w:w="905" w:type="dxa"/>
          </w:tcPr>
          <w:p w14:paraId="1D75E6FB" w14:textId="2EAA56FB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20</w:t>
            </w:r>
          </w:p>
        </w:tc>
        <w:tc>
          <w:tcPr>
            <w:tcW w:w="1047" w:type="dxa"/>
            <w:noWrap/>
            <w:hideMark/>
          </w:tcPr>
          <w:p w14:paraId="0615F5C1" w14:textId="7C672EA8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1" w:type="dxa"/>
          </w:tcPr>
          <w:p w14:paraId="1381B0B4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14:paraId="716496B8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</w:tcPr>
          <w:p w14:paraId="3AF70CED" w14:textId="6A43C916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95×1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05" w:type="dxa"/>
          </w:tcPr>
          <w:p w14:paraId="2FDA37E1" w14:textId="1E1CC096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8" w:name="OLE_LINK3"/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83×1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  <w:bookmarkEnd w:id="8"/>
          </w:p>
        </w:tc>
      </w:tr>
      <w:tr w:rsidR="00891918" w:rsidRPr="000458DC" w14:paraId="2662E460" w14:textId="619E8396" w:rsidTr="00891918">
        <w:trPr>
          <w:trHeight w:val="282"/>
        </w:trPr>
        <w:tc>
          <w:tcPr>
            <w:tcW w:w="1171" w:type="dxa"/>
            <w:noWrap/>
            <w:hideMark/>
          </w:tcPr>
          <w:p w14:paraId="4C3A0B4F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047" w:type="dxa"/>
            <w:noWrap/>
            <w:hideMark/>
          </w:tcPr>
          <w:p w14:paraId="69D0B5AE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06D6C834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90" w:type="dxa"/>
          </w:tcPr>
          <w:p w14:paraId="78CB2D42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89" w:type="dxa"/>
          </w:tcPr>
          <w:p w14:paraId="68F11E77" w14:textId="18927352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905" w:type="dxa"/>
          </w:tcPr>
          <w:p w14:paraId="3FAED163" w14:textId="57D7AFB4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68</w:t>
            </w:r>
          </w:p>
        </w:tc>
        <w:tc>
          <w:tcPr>
            <w:tcW w:w="1047" w:type="dxa"/>
            <w:noWrap/>
            <w:hideMark/>
          </w:tcPr>
          <w:p w14:paraId="401920C5" w14:textId="4F2B0014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1" w:type="dxa"/>
          </w:tcPr>
          <w:p w14:paraId="1F0AFDD6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14:paraId="03B8AD2C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dxa"/>
            <w:noWrap/>
          </w:tcPr>
          <w:p w14:paraId="5ED82DD3" w14:textId="458639D1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05" w:type="dxa"/>
          </w:tcPr>
          <w:p w14:paraId="192AEAF6" w14:textId="5014FAC8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67×1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891918" w:rsidRPr="000458DC" w14:paraId="00A31DCE" w14:textId="1E848E33" w:rsidTr="00891918">
        <w:trPr>
          <w:trHeight w:val="282"/>
        </w:trPr>
        <w:tc>
          <w:tcPr>
            <w:tcW w:w="1171" w:type="dxa"/>
            <w:noWrap/>
          </w:tcPr>
          <w:p w14:paraId="3ADFFFDB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o%</w:t>
            </w:r>
          </w:p>
        </w:tc>
        <w:tc>
          <w:tcPr>
            <w:tcW w:w="1047" w:type="dxa"/>
            <w:noWrap/>
          </w:tcPr>
          <w:p w14:paraId="3E674B40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1BBEB629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790" w:type="dxa"/>
          </w:tcPr>
          <w:p w14:paraId="7E5F098C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89" w:type="dxa"/>
          </w:tcPr>
          <w:p w14:paraId="5099A333" w14:textId="455EDABE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905" w:type="dxa"/>
          </w:tcPr>
          <w:p w14:paraId="10365757" w14:textId="087C620A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29</w:t>
            </w:r>
          </w:p>
        </w:tc>
        <w:tc>
          <w:tcPr>
            <w:tcW w:w="1047" w:type="dxa"/>
            <w:noWrap/>
          </w:tcPr>
          <w:p w14:paraId="1C9304A0" w14:textId="30A39FCD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1" w:type="dxa"/>
          </w:tcPr>
          <w:p w14:paraId="4F25371B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709" w:type="dxa"/>
          </w:tcPr>
          <w:p w14:paraId="61BFDD80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</w:tcPr>
          <w:p w14:paraId="18A15769" w14:textId="4964E52F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105" w:type="dxa"/>
          </w:tcPr>
          <w:p w14:paraId="5E500228" w14:textId="4FE59EA6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891918" w:rsidRPr="000458DC" w14:paraId="0AEF8DE3" w14:textId="3E6FAB3F" w:rsidTr="00891918">
        <w:trPr>
          <w:trHeight w:val="282"/>
        </w:trPr>
        <w:tc>
          <w:tcPr>
            <w:tcW w:w="1171" w:type="dxa"/>
            <w:noWrap/>
          </w:tcPr>
          <w:p w14:paraId="0CBB2654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o%</w:t>
            </w:r>
          </w:p>
        </w:tc>
        <w:tc>
          <w:tcPr>
            <w:tcW w:w="1047" w:type="dxa"/>
            <w:noWrap/>
          </w:tcPr>
          <w:p w14:paraId="02BA2ABB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3B05E81E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790" w:type="dxa"/>
          </w:tcPr>
          <w:p w14:paraId="6CA68E1E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89" w:type="dxa"/>
          </w:tcPr>
          <w:p w14:paraId="4DB49A47" w14:textId="62FA8F93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905" w:type="dxa"/>
          </w:tcPr>
          <w:p w14:paraId="0596C3BD" w14:textId="26C9BE59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20</w:t>
            </w:r>
          </w:p>
        </w:tc>
        <w:tc>
          <w:tcPr>
            <w:tcW w:w="1047" w:type="dxa"/>
            <w:noWrap/>
          </w:tcPr>
          <w:p w14:paraId="3F6E88F3" w14:textId="0FC14C3F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1" w:type="dxa"/>
          </w:tcPr>
          <w:p w14:paraId="0E88B423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2D735EBC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34" w:type="dxa"/>
            <w:noWrap/>
          </w:tcPr>
          <w:p w14:paraId="3E0618BB" w14:textId="3EB9293F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1105" w:type="dxa"/>
          </w:tcPr>
          <w:p w14:paraId="5D096D3F" w14:textId="370437E6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</w:tr>
      <w:tr w:rsidR="00891918" w:rsidRPr="000458DC" w14:paraId="445146FA" w14:textId="4DB0F02A" w:rsidTr="00891918">
        <w:trPr>
          <w:trHeight w:val="282"/>
        </w:trPr>
        <w:tc>
          <w:tcPr>
            <w:tcW w:w="1171" w:type="dxa"/>
            <w:noWrap/>
          </w:tcPr>
          <w:p w14:paraId="2322E9AD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%</w:t>
            </w:r>
          </w:p>
        </w:tc>
        <w:tc>
          <w:tcPr>
            <w:tcW w:w="1047" w:type="dxa"/>
            <w:noWrap/>
          </w:tcPr>
          <w:p w14:paraId="0D6B4BC5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684687B3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90" w:type="dxa"/>
          </w:tcPr>
          <w:p w14:paraId="74D0D4A3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889" w:type="dxa"/>
          </w:tcPr>
          <w:p w14:paraId="308BEB10" w14:textId="4162F1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905" w:type="dxa"/>
          </w:tcPr>
          <w:p w14:paraId="3DF9DBF9" w14:textId="24983653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68</w:t>
            </w:r>
          </w:p>
        </w:tc>
        <w:tc>
          <w:tcPr>
            <w:tcW w:w="1047" w:type="dxa"/>
            <w:noWrap/>
          </w:tcPr>
          <w:p w14:paraId="13B4A659" w14:textId="03DFDBA4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1" w:type="dxa"/>
          </w:tcPr>
          <w:p w14:paraId="145E508B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14:paraId="01449E6B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dxa"/>
            <w:noWrap/>
          </w:tcPr>
          <w:p w14:paraId="407E3202" w14:textId="60702250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1105" w:type="dxa"/>
          </w:tcPr>
          <w:p w14:paraId="17FA52C7" w14:textId="37E1341E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</w:tr>
      <w:tr w:rsidR="00891918" w:rsidRPr="000458DC" w14:paraId="795F071B" w14:textId="794655C3" w:rsidTr="00891918">
        <w:trPr>
          <w:trHeight w:val="282"/>
        </w:trPr>
        <w:tc>
          <w:tcPr>
            <w:tcW w:w="1171" w:type="dxa"/>
            <w:noWrap/>
          </w:tcPr>
          <w:p w14:paraId="7D1CB85D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%</w:t>
            </w:r>
          </w:p>
        </w:tc>
        <w:tc>
          <w:tcPr>
            <w:tcW w:w="1047" w:type="dxa"/>
            <w:noWrap/>
          </w:tcPr>
          <w:p w14:paraId="51D9B5EE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282545E7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790" w:type="dxa"/>
          </w:tcPr>
          <w:p w14:paraId="38F76B9C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889" w:type="dxa"/>
          </w:tcPr>
          <w:p w14:paraId="72899CA8" w14:textId="0BD62DC3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905" w:type="dxa"/>
          </w:tcPr>
          <w:p w14:paraId="7432A13A" w14:textId="7E68C765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20</w:t>
            </w:r>
          </w:p>
        </w:tc>
        <w:tc>
          <w:tcPr>
            <w:tcW w:w="1047" w:type="dxa"/>
            <w:noWrap/>
          </w:tcPr>
          <w:p w14:paraId="11E53FBB" w14:textId="3578BE8B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1" w:type="dxa"/>
          </w:tcPr>
          <w:p w14:paraId="22CA9884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709" w:type="dxa"/>
          </w:tcPr>
          <w:p w14:paraId="5149C08A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</w:tcPr>
          <w:p w14:paraId="156C5E01" w14:textId="48E13B64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33×1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105" w:type="dxa"/>
          </w:tcPr>
          <w:p w14:paraId="1A54FFE5" w14:textId="55993A44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33×10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</w:tr>
      <w:tr w:rsidR="00891918" w:rsidRPr="000458DC" w14:paraId="60393E9D" w14:textId="49E9B6F4" w:rsidTr="00891918">
        <w:trPr>
          <w:trHeight w:val="282"/>
        </w:trPr>
        <w:tc>
          <w:tcPr>
            <w:tcW w:w="1171" w:type="dxa"/>
            <w:noWrap/>
          </w:tcPr>
          <w:p w14:paraId="4DA0803B" w14:textId="77777777" w:rsidR="00891918" w:rsidRPr="000458DC" w:rsidRDefault="00891918" w:rsidP="00891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t%</w:t>
            </w:r>
          </w:p>
        </w:tc>
        <w:tc>
          <w:tcPr>
            <w:tcW w:w="1047" w:type="dxa"/>
            <w:noWrap/>
          </w:tcPr>
          <w:p w14:paraId="21644727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</w:tcPr>
          <w:p w14:paraId="1F0A7657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90" w:type="dxa"/>
          </w:tcPr>
          <w:p w14:paraId="6F6AB2E8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889" w:type="dxa"/>
          </w:tcPr>
          <w:p w14:paraId="0A80F694" w14:textId="32A648EA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905" w:type="dxa"/>
          </w:tcPr>
          <w:p w14:paraId="62CE285A" w14:textId="14B66534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29</w:t>
            </w:r>
          </w:p>
        </w:tc>
        <w:tc>
          <w:tcPr>
            <w:tcW w:w="1047" w:type="dxa"/>
            <w:noWrap/>
          </w:tcPr>
          <w:p w14:paraId="1E295A98" w14:textId="556019E4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1" w:type="dxa"/>
          </w:tcPr>
          <w:p w14:paraId="33854B91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1BB0C50E" w14:textId="77777777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dxa"/>
            <w:noWrap/>
          </w:tcPr>
          <w:p w14:paraId="67847995" w14:textId="03B04D7D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1105" w:type="dxa"/>
          </w:tcPr>
          <w:p w14:paraId="261C826A" w14:textId="725D1499" w:rsidR="00891918" w:rsidRPr="000458DC" w:rsidRDefault="00891918" w:rsidP="008919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</w:tr>
    </w:tbl>
    <w:bookmarkEnd w:id="5"/>
    <w:p w14:paraId="0D4F570D" w14:textId="017FF68C" w:rsidR="00576031" w:rsidRPr="000458DC" w:rsidRDefault="00C34E34" w:rsidP="00C34E34">
      <w:pPr>
        <w:rPr>
          <w:rFonts w:ascii="Times New Roman" w:hAnsi="Times New Roman" w:cs="Times New Roman"/>
          <w:sz w:val="20"/>
          <w:szCs w:val="20"/>
        </w:rPr>
      </w:pPr>
      <w:r w:rsidRPr="000458DC">
        <w:rPr>
          <w:rFonts w:ascii="Times New Roman" w:hAnsi="Times New Roman" w:cs="Times New Roman"/>
          <w:sz w:val="20"/>
          <w:szCs w:val="20"/>
        </w:rPr>
        <w:t xml:space="preserve">FPG, fasting plasma glucose; </w:t>
      </w:r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FI, fasting insulin; 2h-PG, 2h-postload glucose; TG, triglycerides; CRP, C-reactive protein; WBC, white blood cell. Baso%, </w:t>
      </w:r>
      <w:bookmarkStart w:id="9" w:name="OLE_LINK2"/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asophil</w:t>
      </w:r>
      <w:bookmarkEnd w:id="9"/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percentage; Eo%, Eosinophil percentage; Lymph%, Lymphocyte percentage; Mono%, Monocyte percentage; Neut%, Neutrophil percentage.</w:t>
      </w:r>
      <w:r w:rsidR="00925C96" w:rsidRPr="000458DC">
        <w:rPr>
          <w:rFonts w:ascii="Times New Roman" w:eastAsia="宋体" w:hAnsi="Times New Roman" w:cs="Times New Roman"/>
          <w:kern w:val="0"/>
          <w:sz w:val="20"/>
          <w:szCs w:val="20"/>
        </w:rPr>
        <w:t xml:space="preserve"> FDR: p-value adjusted using Benjamini-Hochberg False Discovery Rate.</w:t>
      </w:r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0458D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458DC">
        <w:rPr>
          <w:rFonts w:ascii="Times New Roman" w:hAnsi="Times New Roman" w:cs="Times New Roman"/>
          <w:sz w:val="20"/>
          <w:szCs w:val="20"/>
        </w:rPr>
        <w:t xml:space="preserve">rs964184 and rs1167998 were removed for over-dispersion based on Radial MR analysis. </w:t>
      </w:r>
    </w:p>
    <w:p w14:paraId="0F24060C" w14:textId="37CB4612" w:rsidR="00C34E34" w:rsidRPr="000458DC" w:rsidRDefault="00C34E34" w:rsidP="00C34E3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458DC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408BB3F" w14:textId="3162C021" w:rsidR="00C34E34" w:rsidRPr="000458DC" w:rsidRDefault="00A30E53" w:rsidP="00C34E34">
      <w:pPr>
        <w:rPr>
          <w:rFonts w:ascii="Times New Roman" w:hAnsi="Times New Roman" w:cs="Times New Roman"/>
          <w:sz w:val="20"/>
          <w:szCs w:val="20"/>
        </w:rPr>
      </w:pPr>
      <w:r w:rsidRPr="000458DC">
        <w:rPr>
          <w:rFonts w:ascii="Times New Roman" w:hAnsi="Times New Roman" w:cs="Times New Roman"/>
          <w:b/>
          <w:sz w:val="20"/>
          <w:szCs w:val="20"/>
        </w:rPr>
        <w:lastRenderedPageBreak/>
        <w:t>Additional file</w:t>
      </w:r>
      <w:r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 1: </w:t>
      </w:r>
      <w:r w:rsidR="00C34E34"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0458D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34E34" w:rsidRPr="000458DC">
        <w:rPr>
          <w:rFonts w:ascii="Times New Roman" w:hAnsi="Times New Roman" w:cs="Times New Roman"/>
          <w:b/>
          <w:bCs/>
          <w:sz w:val="20"/>
          <w:szCs w:val="20"/>
        </w:rPr>
        <w:t>5. Multivariable Mendelian randomization analyses estimating the direct effects of omega-3 fatty acid</w:t>
      </w:r>
      <w:r w:rsidR="00D32873" w:rsidRPr="000458D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34E34"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 on </w:t>
      </w:r>
      <w:r w:rsidR="00CD2978" w:rsidRPr="000458DC">
        <w:rPr>
          <w:rFonts w:ascii="Times New Roman" w:hAnsi="Times New Roman" w:cs="Times New Roman" w:hint="eastAsia"/>
          <w:b/>
          <w:bCs/>
          <w:sz w:val="20"/>
          <w:szCs w:val="20"/>
        </w:rPr>
        <w:t>type</w:t>
      </w:r>
      <w:r w:rsidR="00CD2978"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 2 diabetes</w:t>
      </w:r>
      <w:r w:rsidR="00C34E34" w:rsidRPr="000458DC">
        <w:rPr>
          <w:rFonts w:ascii="Times New Roman" w:hAnsi="Times New Roman" w:cs="Times New Roman"/>
          <w:b/>
          <w:bCs/>
          <w:sz w:val="20"/>
          <w:szCs w:val="20"/>
        </w:rPr>
        <w:t>, conditioning on intermediate risk factors.</w:t>
      </w:r>
    </w:p>
    <w:p w14:paraId="0E044545" w14:textId="77777777" w:rsidR="00C34E34" w:rsidRPr="000458DC" w:rsidRDefault="00C34E34" w:rsidP="00C34E3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0443" w:type="dxa"/>
        <w:tblLook w:val="04A0" w:firstRow="1" w:lastRow="0" w:firstColumn="1" w:lastColumn="0" w:noHBand="0" w:noVBand="1"/>
      </w:tblPr>
      <w:tblGrid>
        <w:gridCol w:w="1022"/>
        <w:gridCol w:w="1298"/>
        <w:gridCol w:w="1644"/>
        <w:gridCol w:w="1701"/>
        <w:gridCol w:w="1276"/>
        <w:gridCol w:w="1559"/>
        <w:gridCol w:w="1276"/>
        <w:gridCol w:w="667"/>
      </w:tblGrid>
      <w:tr w:rsidR="006A0F1F" w:rsidRPr="000458DC" w14:paraId="1A38682D" w14:textId="1C240D6B" w:rsidTr="00891918">
        <w:trPr>
          <w:trHeight w:val="168"/>
        </w:trPr>
        <w:tc>
          <w:tcPr>
            <w:tcW w:w="1022" w:type="dxa"/>
          </w:tcPr>
          <w:p w14:paraId="54E21266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FE8C4F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FD8555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Number of SNP instruments </w:t>
            </w:r>
          </w:p>
        </w:tc>
        <w:tc>
          <w:tcPr>
            <w:tcW w:w="1701" w:type="dxa"/>
            <w:noWrap/>
            <w:hideMark/>
          </w:tcPr>
          <w:p w14:paraId="494F24A7" w14:textId="21899F7B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Number of SNPs in analysis </w:t>
            </w:r>
          </w:p>
        </w:tc>
        <w:tc>
          <w:tcPr>
            <w:tcW w:w="1276" w:type="dxa"/>
          </w:tcPr>
          <w:p w14:paraId="7C3DF507" w14:textId="77777777" w:rsidR="006A0F1F" w:rsidRPr="000458DC" w:rsidRDefault="006A0F1F" w:rsidP="00CD7609">
            <w:pPr>
              <w:pStyle w:val="Pa12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nditional</w:t>
            </w:r>
          </w:p>
          <w:p w14:paraId="6FEE0FFE" w14:textId="77777777" w:rsidR="006A0F1F" w:rsidRPr="000458DC" w:rsidRDefault="006A0F1F" w:rsidP="00CD7609">
            <w:pPr>
              <w:pStyle w:val="Pa12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 statistic</w:t>
            </w:r>
          </w:p>
        </w:tc>
        <w:tc>
          <w:tcPr>
            <w:tcW w:w="1559" w:type="dxa"/>
            <w:noWrap/>
            <w:hideMark/>
          </w:tcPr>
          <w:p w14:paraId="1AE86642" w14:textId="77777777" w:rsidR="006A0F1F" w:rsidRPr="000458DC" w:rsidRDefault="006A0F1F" w:rsidP="00CD7609">
            <w:pPr>
              <w:pStyle w:val="Pa12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IVW odds ratio (95% CI) </w:t>
            </w:r>
          </w:p>
        </w:tc>
        <w:tc>
          <w:tcPr>
            <w:tcW w:w="1276" w:type="dxa"/>
            <w:noWrap/>
            <w:hideMark/>
          </w:tcPr>
          <w:p w14:paraId="60A7A38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667" w:type="dxa"/>
          </w:tcPr>
          <w:p w14:paraId="2E239079" w14:textId="3346309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F</w:t>
            </w: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R</w:t>
            </w:r>
          </w:p>
        </w:tc>
      </w:tr>
      <w:tr w:rsidR="006A0F1F" w:rsidRPr="000458DC" w14:paraId="464FED29" w14:textId="256A3A31" w:rsidTr="00891918">
        <w:trPr>
          <w:trHeight w:val="168"/>
        </w:trPr>
        <w:tc>
          <w:tcPr>
            <w:tcW w:w="1022" w:type="dxa"/>
          </w:tcPr>
          <w:p w14:paraId="010157CD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luster 1</w:t>
            </w:r>
          </w:p>
        </w:tc>
        <w:tc>
          <w:tcPr>
            <w:tcW w:w="1298" w:type="dxa"/>
            <w:shd w:val="clear" w:color="auto" w:fill="D9D9D9" w:themeFill="background1" w:themeFillShade="D9"/>
          </w:tcPr>
          <w:p w14:paraId="2B91F19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18EE2ED0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04869155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8228B5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2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51607A23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70-1.33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7D3A72B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7747212B" w14:textId="6405DCB4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220AAF0A" w14:textId="7ED077BD" w:rsidTr="00891918">
        <w:trPr>
          <w:trHeight w:val="168"/>
        </w:trPr>
        <w:tc>
          <w:tcPr>
            <w:tcW w:w="1022" w:type="dxa"/>
          </w:tcPr>
          <w:p w14:paraId="034A2287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</w:tcPr>
          <w:p w14:paraId="4E1B465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PG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07668BBF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040BC67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2C9F09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.1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28209D04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(0.66-3.32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06345E1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1E8E7716" w14:textId="710E6488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3</w:t>
            </w:r>
          </w:p>
        </w:tc>
      </w:tr>
      <w:tr w:rsidR="006A0F1F" w:rsidRPr="000458DC" w14:paraId="2F01B536" w14:textId="5A7B5058" w:rsidTr="00891918">
        <w:trPr>
          <w:trHeight w:val="168"/>
        </w:trPr>
        <w:tc>
          <w:tcPr>
            <w:tcW w:w="1022" w:type="dxa"/>
          </w:tcPr>
          <w:p w14:paraId="0EE9D0D4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AFCFF5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</w:tcPr>
          <w:p w14:paraId="16DCEB3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</w:tcPr>
          <w:p w14:paraId="3438C725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14:paraId="013C9D54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97</w:t>
            </w:r>
          </w:p>
        </w:tc>
        <w:tc>
          <w:tcPr>
            <w:tcW w:w="1559" w:type="dxa"/>
            <w:noWrap/>
          </w:tcPr>
          <w:p w14:paraId="0D6C4C8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 (0.22-1.25)</w:t>
            </w:r>
          </w:p>
        </w:tc>
        <w:tc>
          <w:tcPr>
            <w:tcW w:w="1276" w:type="dxa"/>
            <w:noWrap/>
          </w:tcPr>
          <w:p w14:paraId="0EC17712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67" w:type="dxa"/>
          </w:tcPr>
          <w:p w14:paraId="47C63981" w14:textId="4FF0C483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66B5B6D0" w14:textId="1A98D52B" w:rsidTr="00891918">
        <w:trPr>
          <w:trHeight w:val="168"/>
        </w:trPr>
        <w:tc>
          <w:tcPr>
            <w:tcW w:w="1022" w:type="dxa"/>
          </w:tcPr>
          <w:p w14:paraId="6F919545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F18668C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</w:t>
            </w:r>
          </w:p>
        </w:tc>
        <w:tc>
          <w:tcPr>
            <w:tcW w:w="1644" w:type="dxa"/>
          </w:tcPr>
          <w:p w14:paraId="2622EF70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701" w:type="dxa"/>
            <w:noWrap/>
          </w:tcPr>
          <w:p w14:paraId="254868B7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14:paraId="65E603D4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2</w:t>
            </w:r>
          </w:p>
        </w:tc>
        <w:tc>
          <w:tcPr>
            <w:tcW w:w="1559" w:type="dxa"/>
            <w:noWrap/>
          </w:tcPr>
          <w:p w14:paraId="442DC39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17-4.13)</w:t>
            </w:r>
          </w:p>
        </w:tc>
        <w:tc>
          <w:tcPr>
            <w:tcW w:w="1276" w:type="dxa"/>
            <w:noWrap/>
          </w:tcPr>
          <w:p w14:paraId="2AB46C9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667" w:type="dxa"/>
          </w:tcPr>
          <w:p w14:paraId="74369B26" w14:textId="694D934E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4</w:t>
            </w:r>
          </w:p>
        </w:tc>
      </w:tr>
      <w:tr w:rsidR="006A0F1F" w:rsidRPr="000458DC" w14:paraId="3204CCAD" w14:textId="6DEAFA69" w:rsidTr="00891918">
        <w:trPr>
          <w:trHeight w:val="168"/>
        </w:trPr>
        <w:tc>
          <w:tcPr>
            <w:tcW w:w="1022" w:type="dxa"/>
          </w:tcPr>
          <w:p w14:paraId="643335FB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</w:tcPr>
          <w:p w14:paraId="1BAAD805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042DF8A2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72A816E5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5834A4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4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08C6303C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 (0.12-1.58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3635337B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6A9586DA" w14:textId="62AFB2F3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7C5C7E49" w14:textId="05634B04" w:rsidTr="00891918">
        <w:trPr>
          <w:trHeight w:val="168"/>
        </w:trPr>
        <w:tc>
          <w:tcPr>
            <w:tcW w:w="1022" w:type="dxa"/>
          </w:tcPr>
          <w:p w14:paraId="7D2CDE43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</w:tcPr>
          <w:p w14:paraId="3D57B33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h-PG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68841196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2DA38CF2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662F78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7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4DBDF6A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0.52-4.24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0BACB9B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4D41888E" w14:textId="5EC454B4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3</w:t>
            </w:r>
          </w:p>
        </w:tc>
      </w:tr>
      <w:tr w:rsidR="006A0F1F" w:rsidRPr="000458DC" w14:paraId="6C05E7E1" w14:textId="6620A0F3" w:rsidTr="00891918">
        <w:trPr>
          <w:trHeight w:val="168"/>
        </w:trPr>
        <w:tc>
          <w:tcPr>
            <w:tcW w:w="1022" w:type="dxa"/>
          </w:tcPr>
          <w:p w14:paraId="03659F33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C99118F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</w:tcPr>
          <w:p w14:paraId="47439754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</w:tcPr>
          <w:p w14:paraId="07115F70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40871112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1</w:t>
            </w:r>
          </w:p>
        </w:tc>
        <w:tc>
          <w:tcPr>
            <w:tcW w:w="1559" w:type="dxa"/>
            <w:noWrap/>
          </w:tcPr>
          <w:p w14:paraId="18A6C106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9 (0.55-0.63)</w:t>
            </w:r>
          </w:p>
        </w:tc>
        <w:tc>
          <w:tcPr>
            <w:tcW w:w="1276" w:type="dxa"/>
            <w:noWrap/>
          </w:tcPr>
          <w:p w14:paraId="5047C2B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4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×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67" w:type="dxa"/>
          </w:tcPr>
          <w:p w14:paraId="0CCB83AA" w14:textId="0970FA8F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4577EC3E" w14:textId="7686CE1F" w:rsidTr="00891918">
        <w:trPr>
          <w:trHeight w:val="168"/>
        </w:trPr>
        <w:tc>
          <w:tcPr>
            <w:tcW w:w="1022" w:type="dxa"/>
          </w:tcPr>
          <w:p w14:paraId="399D972D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DBD7DA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A-IR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4" w:type="dxa"/>
          </w:tcPr>
          <w:p w14:paraId="198B3802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</w:tcPr>
          <w:p w14:paraId="0CF0566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7B2F97A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1</w:t>
            </w:r>
          </w:p>
        </w:tc>
        <w:tc>
          <w:tcPr>
            <w:tcW w:w="1559" w:type="dxa"/>
            <w:noWrap/>
          </w:tcPr>
          <w:p w14:paraId="6BDA4453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52 (1.90-3.33)</w:t>
            </w:r>
          </w:p>
        </w:tc>
        <w:tc>
          <w:tcPr>
            <w:tcW w:w="1276" w:type="dxa"/>
            <w:noWrap/>
          </w:tcPr>
          <w:p w14:paraId="2F7C0FD3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2</w:t>
            </w: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×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67" w:type="dxa"/>
          </w:tcPr>
          <w:p w14:paraId="2C9E7266" w14:textId="037E70B9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</w:tr>
      <w:tr w:rsidR="006A0F1F" w:rsidRPr="000458DC" w14:paraId="20082528" w14:textId="559785B3" w:rsidTr="00891918">
        <w:trPr>
          <w:trHeight w:val="168"/>
        </w:trPr>
        <w:tc>
          <w:tcPr>
            <w:tcW w:w="1022" w:type="dxa"/>
          </w:tcPr>
          <w:p w14:paraId="24AED127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</w:tcPr>
          <w:p w14:paraId="619A9BB5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0354671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5803AC4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F41DB9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8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7325001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86-1.11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6D819A44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30F10B48" w14:textId="16EE7EE1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57D7EA8E" w14:textId="2A4A882C" w:rsidTr="00891918">
        <w:trPr>
          <w:trHeight w:val="168"/>
        </w:trPr>
        <w:tc>
          <w:tcPr>
            <w:tcW w:w="1022" w:type="dxa"/>
          </w:tcPr>
          <w:p w14:paraId="73862C25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</w:tcPr>
          <w:p w14:paraId="7D58859E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480AFA1B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6829B373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D63439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87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0E9E2256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88-1.23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6397F67C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0856D09C" w14:textId="34606E72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5</w:t>
            </w:r>
          </w:p>
        </w:tc>
      </w:tr>
      <w:tr w:rsidR="006A0F1F" w:rsidRPr="000458DC" w14:paraId="1DC4CD61" w14:textId="058DB53C" w:rsidTr="00891918">
        <w:trPr>
          <w:trHeight w:val="168"/>
        </w:trPr>
        <w:tc>
          <w:tcPr>
            <w:tcW w:w="1022" w:type="dxa"/>
          </w:tcPr>
          <w:p w14:paraId="114E3EED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1D0CED0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</w:tcPr>
          <w:p w14:paraId="429AA454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</w:tcPr>
          <w:p w14:paraId="419F0F26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276" w:type="dxa"/>
          </w:tcPr>
          <w:p w14:paraId="0E14ED1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3</w:t>
            </w:r>
          </w:p>
        </w:tc>
        <w:tc>
          <w:tcPr>
            <w:tcW w:w="1559" w:type="dxa"/>
            <w:noWrap/>
          </w:tcPr>
          <w:p w14:paraId="53D92FE0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89-1.05)</w:t>
            </w:r>
          </w:p>
        </w:tc>
        <w:tc>
          <w:tcPr>
            <w:tcW w:w="1276" w:type="dxa"/>
            <w:noWrap/>
          </w:tcPr>
          <w:p w14:paraId="4E0E8302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667" w:type="dxa"/>
          </w:tcPr>
          <w:p w14:paraId="286E79FE" w14:textId="568646A4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31B2BBF5" w14:textId="314ACBC8" w:rsidTr="00891918">
        <w:trPr>
          <w:trHeight w:val="168"/>
        </w:trPr>
        <w:tc>
          <w:tcPr>
            <w:tcW w:w="1022" w:type="dxa"/>
          </w:tcPr>
          <w:p w14:paraId="2207BA10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D79B7A7" w14:textId="279061C9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1644" w:type="dxa"/>
          </w:tcPr>
          <w:p w14:paraId="61875237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6</w:t>
            </w:r>
          </w:p>
        </w:tc>
        <w:tc>
          <w:tcPr>
            <w:tcW w:w="1701" w:type="dxa"/>
            <w:noWrap/>
          </w:tcPr>
          <w:p w14:paraId="1F69EBF0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276" w:type="dxa"/>
          </w:tcPr>
          <w:p w14:paraId="3D8D158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98</w:t>
            </w:r>
          </w:p>
        </w:tc>
        <w:tc>
          <w:tcPr>
            <w:tcW w:w="1559" w:type="dxa"/>
            <w:noWrap/>
          </w:tcPr>
          <w:p w14:paraId="687EBBFE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89-1.13)</w:t>
            </w:r>
          </w:p>
        </w:tc>
        <w:tc>
          <w:tcPr>
            <w:tcW w:w="1276" w:type="dxa"/>
            <w:noWrap/>
          </w:tcPr>
          <w:p w14:paraId="60FF0013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67" w:type="dxa"/>
          </w:tcPr>
          <w:p w14:paraId="1D788E93" w14:textId="5DA7B79A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5</w:t>
            </w:r>
          </w:p>
        </w:tc>
      </w:tr>
      <w:tr w:rsidR="006A0F1F" w:rsidRPr="000458DC" w14:paraId="50EDE70C" w14:textId="35026BDA" w:rsidTr="00891918">
        <w:trPr>
          <w:trHeight w:val="168"/>
        </w:trPr>
        <w:tc>
          <w:tcPr>
            <w:tcW w:w="1022" w:type="dxa"/>
          </w:tcPr>
          <w:p w14:paraId="30E184CA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luster 2</w:t>
            </w:r>
          </w:p>
        </w:tc>
        <w:tc>
          <w:tcPr>
            <w:tcW w:w="1298" w:type="dxa"/>
            <w:shd w:val="clear" w:color="auto" w:fill="D9D9D9" w:themeFill="background1" w:themeFillShade="D9"/>
          </w:tcPr>
          <w:p w14:paraId="56B00A9B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3A93B24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4F2A2833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551C66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.6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1F2F2FC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86-1.34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70498E8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38F06ADB" w14:textId="7850F7A9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23C82190" w14:textId="7A40132B" w:rsidTr="00891918">
        <w:trPr>
          <w:trHeight w:val="168"/>
        </w:trPr>
        <w:tc>
          <w:tcPr>
            <w:tcW w:w="1022" w:type="dxa"/>
          </w:tcPr>
          <w:p w14:paraId="51C5AA13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</w:tcPr>
          <w:p w14:paraId="271A7844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PG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3D84889E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2079ECEB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082ACD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.34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302D9A29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 (0.66-3.32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607FD98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072C60FF" w14:textId="2BEEB522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6</w:t>
            </w:r>
          </w:p>
        </w:tc>
      </w:tr>
      <w:tr w:rsidR="006A0F1F" w:rsidRPr="000458DC" w14:paraId="51E928E1" w14:textId="4C91BA3A" w:rsidTr="00891918">
        <w:trPr>
          <w:trHeight w:val="168"/>
        </w:trPr>
        <w:tc>
          <w:tcPr>
            <w:tcW w:w="1022" w:type="dxa"/>
          </w:tcPr>
          <w:p w14:paraId="4FBC5E7D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881BEB3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</w:tcPr>
          <w:p w14:paraId="747D91F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</w:tcPr>
          <w:p w14:paraId="1055D919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48764D4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.93</w:t>
            </w:r>
          </w:p>
        </w:tc>
        <w:tc>
          <w:tcPr>
            <w:tcW w:w="1559" w:type="dxa"/>
            <w:noWrap/>
          </w:tcPr>
          <w:p w14:paraId="7D7E80C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91-1.22)</w:t>
            </w:r>
          </w:p>
        </w:tc>
        <w:tc>
          <w:tcPr>
            <w:tcW w:w="1276" w:type="dxa"/>
            <w:noWrap/>
          </w:tcPr>
          <w:p w14:paraId="791FBED7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67" w:type="dxa"/>
          </w:tcPr>
          <w:p w14:paraId="0DA227A1" w14:textId="553A18C9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12A42F43" w14:textId="20D6F5D3" w:rsidTr="00891918">
        <w:trPr>
          <w:trHeight w:val="168"/>
        </w:trPr>
        <w:tc>
          <w:tcPr>
            <w:tcW w:w="1022" w:type="dxa"/>
          </w:tcPr>
          <w:p w14:paraId="78D2136E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E405F0B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A-B</w:t>
            </w:r>
          </w:p>
        </w:tc>
        <w:tc>
          <w:tcPr>
            <w:tcW w:w="1644" w:type="dxa"/>
          </w:tcPr>
          <w:p w14:paraId="768AFB0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</w:tcPr>
          <w:p w14:paraId="4CCDAAD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0920C06C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84</w:t>
            </w:r>
          </w:p>
        </w:tc>
        <w:tc>
          <w:tcPr>
            <w:tcW w:w="1559" w:type="dxa"/>
            <w:noWrap/>
          </w:tcPr>
          <w:p w14:paraId="4882A46F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5 (0.11-0.56)</w:t>
            </w:r>
          </w:p>
        </w:tc>
        <w:tc>
          <w:tcPr>
            <w:tcW w:w="1276" w:type="dxa"/>
            <w:noWrap/>
          </w:tcPr>
          <w:p w14:paraId="56EB0ED0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667" w:type="dxa"/>
          </w:tcPr>
          <w:p w14:paraId="71A16B2D" w14:textId="7374D1FB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6</w:t>
            </w:r>
          </w:p>
        </w:tc>
      </w:tr>
      <w:tr w:rsidR="006A0F1F" w:rsidRPr="000458DC" w14:paraId="5657C8A0" w14:textId="5899A125" w:rsidTr="00891918">
        <w:trPr>
          <w:trHeight w:val="168"/>
        </w:trPr>
        <w:tc>
          <w:tcPr>
            <w:tcW w:w="1022" w:type="dxa"/>
          </w:tcPr>
          <w:p w14:paraId="3FB5CDD2" w14:textId="77777777" w:rsidR="006A0F1F" w:rsidRPr="000458DC" w:rsidRDefault="006A0F1F" w:rsidP="00CD760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</w:tcPr>
          <w:p w14:paraId="3CA5B8C5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3CAE425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04340F93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C46399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5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0D1B4E3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98-1.19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6B95367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18C7F5C4" w14:textId="30D5C3BE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41C05CD2" w14:textId="4A2C1434" w:rsidTr="00891918">
        <w:trPr>
          <w:trHeight w:val="168"/>
        </w:trPr>
        <w:tc>
          <w:tcPr>
            <w:tcW w:w="1022" w:type="dxa"/>
          </w:tcPr>
          <w:p w14:paraId="00B887F5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</w:tcPr>
          <w:p w14:paraId="42446FB6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567E6B50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4AE7CB55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704B9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.8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241136F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96-1.27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4376DB1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180FEAFB" w14:textId="0EA15DEF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2</w:t>
            </w:r>
          </w:p>
        </w:tc>
      </w:tr>
      <w:tr w:rsidR="006A0F1F" w:rsidRPr="000458DC" w14:paraId="0ED0BD44" w14:textId="35B65BBA" w:rsidTr="00891918">
        <w:trPr>
          <w:trHeight w:val="168"/>
        </w:trPr>
        <w:tc>
          <w:tcPr>
            <w:tcW w:w="1022" w:type="dxa"/>
          </w:tcPr>
          <w:p w14:paraId="0BB5BF1B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67127F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</w:tcPr>
          <w:p w14:paraId="4E17925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</w:tcPr>
          <w:p w14:paraId="7956CCE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276" w:type="dxa"/>
          </w:tcPr>
          <w:p w14:paraId="11FEBE70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79</w:t>
            </w:r>
          </w:p>
        </w:tc>
        <w:tc>
          <w:tcPr>
            <w:tcW w:w="1559" w:type="dxa"/>
            <w:noWrap/>
          </w:tcPr>
          <w:p w14:paraId="74DC9B56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8 (1.01-1.15)</w:t>
            </w:r>
          </w:p>
        </w:tc>
        <w:tc>
          <w:tcPr>
            <w:tcW w:w="1276" w:type="dxa"/>
            <w:noWrap/>
          </w:tcPr>
          <w:p w14:paraId="4E402B7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67" w:type="dxa"/>
          </w:tcPr>
          <w:p w14:paraId="2FE9BF6B" w14:textId="13C31902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445DD685" w14:textId="35614556" w:rsidTr="00891918">
        <w:trPr>
          <w:trHeight w:val="168"/>
        </w:trPr>
        <w:tc>
          <w:tcPr>
            <w:tcW w:w="1022" w:type="dxa"/>
          </w:tcPr>
          <w:p w14:paraId="78F99A4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AA0F8C1" w14:textId="5FF68D26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1644" w:type="dxa"/>
          </w:tcPr>
          <w:p w14:paraId="2C73BEEF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1701" w:type="dxa"/>
            <w:noWrap/>
          </w:tcPr>
          <w:p w14:paraId="6F70A0D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276" w:type="dxa"/>
          </w:tcPr>
          <w:p w14:paraId="4ED7B6B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16</w:t>
            </w:r>
          </w:p>
        </w:tc>
        <w:tc>
          <w:tcPr>
            <w:tcW w:w="1559" w:type="dxa"/>
            <w:noWrap/>
          </w:tcPr>
          <w:p w14:paraId="44897D7F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91-1.14)</w:t>
            </w:r>
          </w:p>
        </w:tc>
        <w:tc>
          <w:tcPr>
            <w:tcW w:w="1276" w:type="dxa"/>
            <w:noWrap/>
          </w:tcPr>
          <w:p w14:paraId="69A0440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67" w:type="dxa"/>
          </w:tcPr>
          <w:p w14:paraId="6FADC96F" w14:textId="28F96963" w:rsidR="006A0F1F" w:rsidRPr="000458DC" w:rsidRDefault="00C33C6B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0</w:t>
            </w:r>
          </w:p>
        </w:tc>
      </w:tr>
      <w:tr w:rsidR="006A0F1F" w:rsidRPr="000458DC" w14:paraId="1447036C" w14:textId="79159551" w:rsidTr="00891918">
        <w:trPr>
          <w:trHeight w:val="168"/>
        </w:trPr>
        <w:tc>
          <w:tcPr>
            <w:tcW w:w="1022" w:type="dxa"/>
          </w:tcPr>
          <w:p w14:paraId="5EFB8554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</w:tcPr>
          <w:p w14:paraId="7236DF9F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3E2DDD7C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0096A84E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EC36C0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.3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1A147BD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89-1.18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1EE00C5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4C0E3724" w14:textId="3EA3120E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37EAE7BE" w14:textId="58663D83" w:rsidTr="00891918">
        <w:trPr>
          <w:trHeight w:val="168"/>
        </w:trPr>
        <w:tc>
          <w:tcPr>
            <w:tcW w:w="1022" w:type="dxa"/>
          </w:tcPr>
          <w:p w14:paraId="035B07D7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</w:tcPr>
          <w:p w14:paraId="56486469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3240F32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00BD5A5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B3F8B67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.3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4FD3D96B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85-1.16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0D48AB93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6552B7D5" w14:textId="20BFF046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6</w:t>
            </w:r>
          </w:p>
        </w:tc>
      </w:tr>
      <w:tr w:rsidR="006A0F1F" w:rsidRPr="000458DC" w14:paraId="59EEB386" w14:textId="31636023" w:rsidTr="00891918">
        <w:trPr>
          <w:trHeight w:val="168"/>
        </w:trPr>
        <w:tc>
          <w:tcPr>
            <w:tcW w:w="1022" w:type="dxa"/>
          </w:tcPr>
          <w:p w14:paraId="49C9267C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4D6414F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</w:tcPr>
          <w:p w14:paraId="6A943A8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</w:tcPr>
          <w:p w14:paraId="539559A7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76" w:type="dxa"/>
          </w:tcPr>
          <w:p w14:paraId="239D4000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.25</w:t>
            </w:r>
          </w:p>
        </w:tc>
        <w:tc>
          <w:tcPr>
            <w:tcW w:w="1559" w:type="dxa"/>
            <w:noWrap/>
          </w:tcPr>
          <w:p w14:paraId="62ACFBC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7 (1.01-1.12)</w:t>
            </w:r>
          </w:p>
        </w:tc>
        <w:tc>
          <w:tcPr>
            <w:tcW w:w="1276" w:type="dxa"/>
            <w:noWrap/>
          </w:tcPr>
          <w:p w14:paraId="214472A4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67" w:type="dxa"/>
          </w:tcPr>
          <w:p w14:paraId="4C6BFEEC" w14:textId="10F882FF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46638D8F" w14:textId="661F8643" w:rsidTr="00891918">
        <w:trPr>
          <w:trHeight w:val="168"/>
        </w:trPr>
        <w:tc>
          <w:tcPr>
            <w:tcW w:w="1022" w:type="dxa"/>
          </w:tcPr>
          <w:p w14:paraId="356A137E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17A8D42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644" w:type="dxa"/>
          </w:tcPr>
          <w:p w14:paraId="1589F79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701" w:type="dxa"/>
            <w:noWrap/>
          </w:tcPr>
          <w:p w14:paraId="68EB404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76" w:type="dxa"/>
          </w:tcPr>
          <w:p w14:paraId="240EC6E1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13</w:t>
            </w:r>
          </w:p>
        </w:tc>
        <w:tc>
          <w:tcPr>
            <w:tcW w:w="1559" w:type="dxa"/>
            <w:noWrap/>
          </w:tcPr>
          <w:p w14:paraId="65F077B5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88-1.04)</w:t>
            </w:r>
          </w:p>
        </w:tc>
        <w:tc>
          <w:tcPr>
            <w:tcW w:w="1276" w:type="dxa"/>
            <w:noWrap/>
          </w:tcPr>
          <w:p w14:paraId="552D5004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667" w:type="dxa"/>
          </w:tcPr>
          <w:p w14:paraId="626EB312" w14:textId="2B39309D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2</w:t>
            </w:r>
          </w:p>
        </w:tc>
      </w:tr>
      <w:tr w:rsidR="006A0F1F" w:rsidRPr="000458DC" w14:paraId="79EC1DAC" w14:textId="4BD8A79C" w:rsidTr="00891918">
        <w:trPr>
          <w:trHeight w:val="168"/>
        </w:trPr>
        <w:tc>
          <w:tcPr>
            <w:tcW w:w="1022" w:type="dxa"/>
          </w:tcPr>
          <w:p w14:paraId="743A7433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</w:tcPr>
          <w:p w14:paraId="0188ACC9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73594FFE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445EAD39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2842F0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.7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469CEC3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9 (1.03-1.16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0D1F0414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51A2DEFE" w14:textId="28C6374C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179A8387" w14:textId="70518F83" w:rsidTr="00891918">
        <w:trPr>
          <w:trHeight w:val="168"/>
        </w:trPr>
        <w:tc>
          <w:tcPr>
            <w:tcW w:w="1022" w:type="dxa"/>
          </w:tcPr>
          <w:p w14:paraId="723B4857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</w:tcPr>
          <w:p w14:paraId="6753315B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o%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7D9964B8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00B9DFEF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D07550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1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593185AF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92-1.16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5BE2671C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OLE_LINK7"/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bookmarkEnd w:id="10"/>
          </w:p>
        </w:tc>
        <w:tc>
          <w:tcPr>
            <w:tcW w:w="667" w:type="dxa"/>
            <w:shd w:val="clear" w:color="auto" w:fill="D9D9D9" w:themeFill="background1" w:themeFillShade="D9"/>
          </w:tcPr>
          <w:p w14:paraId="03FB7B3F" w14:textId="7BBA021C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2</w:t>
            </w:r>
          </w:p>
        </w:tc>
      </w:tr>
      <w:tr w:rsidR="006A0F1F" w:rsidRPr="000458DC" w14:paraId="3C3F0DA0" w14:textId="61B3CDAB" w:rsidTr="00891918">
        <w:trPr>
          <w:trHeight w:val="168"/>
        </w:trPr>
        <w:tc>
          <w:tcPr>
            <w:tcW w:w="1022" w:type="dxa"/>
          </w:tcPr>
          <w:p w14:paraId="1DB48A2B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22548F9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ega-3</w:t>
            </w:r>
          </w:p>
        </w:tc>
        <w:tc>
          <w:tcPr>
            <w:tcW w:w="1644" w:type="dxa"/>
          </w:tcPr>
          <w:p w14:paraId="5B6D3885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</w:tcPr>
          <w:p w14:paraId="081E2BC6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276" w:type="dxa"/>
          </w:tcPr>
          <w:p w14:paraId="0881FC29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.90</w:t>
            </w:r>
          </w:p>
        </w:tc>
        <w:tc>
          <w:tcPr>
            <w:tcW w:w="1559" w:type="dxa"/>
            <w:shd w:val="clear" w:color="auto" w:fill="auto"/>
            <w:noWrap/>
          </w:tcPr>
          <w:p w14:paraId="7DB37154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6 (1.00-1.12)</w:t>
            </w:r>
          </w:p>
        </w:tc>
        <w:tc>
          <w:tcPr>
            <w:tcW w:w="1276" w:type="dxa"/>
            <w:shd w:val="clear" w:color="auto" w:fill="auto"/>
            <w:noWrap/>
          </w:tcPr>
          <w:p w14:paraId="680FABCF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667" w:type="dxa"/>
          </w:tcPr>
          <w:p w14:paraId="49E5F249" w14:textId="57441D19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A0F1F" w:rsidRPr="000458DC" w14:paraId="4AF88E88" w14:textId="158CBA35" w:rsidTr="00891918">
        <w:trPr>
          <w:trHeight w:val="168"/>
        </w:trPr>
        <w:tc>
          <w:tcPr>
            <w:tcW w:w="1022" w:type="dxa"/>
          </w:tcPr>
          <w:p w14:paraId="59FA7C67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9836DFB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%</w:t>
            </w:r>
          </w:p>
        </w:tc>
        <w:tc>
          <w:tcPr>
            <w:tcW w:w="1644" w:type="dxa"/>
          </w:tcPr>
          <w:p w14:paraId="421F2BF9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701" w:type="dxa"/>
            <w:shd w:val="clear" w:color="auto" w:fill="auto"/>
            <w:noWrap/>
          </w:tcPr>
          <w:p w14:paraId="40E6B79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276" w:type="dxa"/>
          </w:tcPr>
          <w:p w14:paraId="6E1ED8CD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11</w:t>
            </w:r>
          </w:p>
        </w:tc>
        <w:tc>
          <w:tcPr>
            <w:tcW w:w="1559" w:type="dxa"/>
            <w:shd w:val="clear" w:color="auto" w:fill="auto"/>
            <w:noWrap/>
          </w:tcPr>
          <w:p w14:paraId="3070175A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96-1.09)</w:t>
            </w:r>
          </w:p>
        </w:tc>
        <w:tc>
          <w:tcPr>
            <w:tcW w:w="1276" w:type="dxa"/>
            <w:shd w:val="clear" w:color="auto" w:fill="auto"/>
            <w:noWrap/>
          </w:tcPr>
          <w:p w14:paraId="573C9A4E" w14:textId="77777777" w:rsidR="006A0F1F" w:rsidRPr="000458DC" w:rsidRDefault="006A0F1F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667" w:type="dxa"/>
          </w:tcPr>
          <w:p w14:paraId="52D03501" w14:textId="140B775A" w:rsidR="006A0F1F" w:rsidRPr="000458DC" w:rsidRDefault="00891918" w:rsidP="00CD7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8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58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2</w:t>
            </w:r>
          </w:p>
        </w:tc>
      </w:tr>
    </w:tbl>
    <w:p w14:paraId="3C80DC56" w14:textId="1091E757" w:rsidR="00C34E34" w:rsidRPr="000458DC" w:rsidRDefault="00C34E34" w:rsidP="00C34E34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0458DC">
        <w:rPr>
          <w:rFonts w:ascii="Times New Roman" w:hAnsi="Times New Roman" w:cs="Times New Roman"/>
          <w:sz w:val="20"/>
          <w:szCs w:val="20"/>
        </w:rPr>
        <w:t xml:space="preserve">FPG, fasting plasma glucose; </w:t>
      </w:r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I, fasting insulin; 2h-PG, 2h-postload glucose; TG, triglycerides;</w:t>
      </w:r>
      <w:r w:rsidRPr="000458DC">
        <w:rPr>
          <w:rFonts w:ascii="Times New Roman" w:hAnsi="Times New Roman" w:cs="Times New Roman"/>
          <w:sz w:val="20"/>
          <w:szCs w:val="20"/>
        </w:rPr>
        <w:t xml:space="preserve"> </w:t>
      </w:r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P, C-reactive protein; WBC, white blood cell; Baso%, Basophil percentage; Mono%, Monocyte percentage.</w:t>
      </w:r>
      <w:r w:rsidR="006A0F1F" w:rsidRPr="000458DC">
        <w:rPr>
          <w:rFonts w:ascii="Times New Roman" w:eastAsia="宋体" w:hAnsi="Times New Roman" w:cs="Times New Roman"/>
          <w:kern w:val="0"/>
          <w:sz w:val="20"/>
          <w:szCs w:val="20"/>
        </w:rPr>
        <w:t xml:space="preserve"> FDR: p-value adjusted using Benjamini-Hochberg False Discovery Rate.</w:t>
      </w:r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*</w:t>
      </w:r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struments selection used a more lenient threshold of P&lt;10</w:t>
      </w:r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-6</w:t>
      </w:r>
      <w:r w:rsidRPr="000458D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36919C6B" w14:textId="77777777" w:rsidR="00C34E34" w:rsidRPr="000458DC" w:rsidRDefault="00C34E34" w:rsidP="00C34E34">
      <w:pPr>
        <w:rPr>
          <w:rFonts w:ascii="Times New Roman" w:hAnsi="Times New Roman" w:cs="Times New Roman"/>
          <w:sz w:val="20"/>
          <w:szCs w:val="20"/>
        </w:rPr>
      </w:pPr>
    </w:p>
    <w:p w14:paraId="0B2A9229" w14:textId="77777777" w:rsidR="00C34E34" w:rsidRPr="000458DC" w:rsidRDefault="00C34E34" w:rsidP="00C34E3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03CC62" w14:textId="1BCE5F44" w:rsidR="00E877AC" w:rsidRPr="000458DC" w:rsidRDefault="00E877AC">
      <w:pPr>
        <w:rPr>
          <w:rFonts w:ascii="Times New Roman" w:hAnsi="Times New Roman" w:cs="Times New Roman"/>
          <w:sz w:val="20"/>
          <w:szCs w:val="20"/>
        </w:rPr>
      </w:pPr>
      <w:r w:rsidRPr="000458DC">
        <w:rPr>
          <w:rFonts w:ascii="Times New Roman" w:hAnsi="Times New Roman" w:cs="Times New Roman"/>
          <w:sz w:val="20"/>
          <w:szCs w:val="20"/>
        </w:rPr>
        <w:br w:type="page"/>
      </w:r>
    </w:p>
    <w:p w14:paraId="6AB5BDE4" w14:textId="2A50A91B" w:rsidR="00E877AC" w:rsidRPr="000458DC" w:rsidRDefault="00A30E53" w:rsidP="00E877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458DC">
        <w:rPr>
          <w:rFonts w:ascii="Times New Roman" w:hAnsi="Times New Roman" w:cs="Times New Roman"/>
          <w:b/>
          <w:sz w:val="20"/>
          <w:szCs w:val="20"/>
        </w:rPr>
        <w:lastRenderedPageBreak/>
        <w:t>Additional file</w:t>
      </w:r>
      <w:r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 1: </w:t>
      </w:r>
      <w:r w:rsidR="00E877AC"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0458D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877AC" w:rsidRPr="000458DC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E877AC" w:rsidRPr="000458DC">
        <w:rPr>
          <w:rFonts w:ascii="Times New Roman" w:hAnsi="Times New Roman" w:cs="Times New Roman"/>
          <w:sz w:val="20"/>
          <w:szCs w:val="20"/>
        </w:rPr>
        <w:t xml:space="preserve"> </w:t>
      </w:r>
      <w:r w:rsidR="00E877AC" w:rsidRPr="000458DC">
        <w:rPr>
          <w:rFonts w:ascii="Times New Roman" w:hAnsi="Times New Roman" w:cs="Times New Roman"/>
          <w:b/>
          <w:bCs/>
          <w:sz w:val="20"/>
          <w:szCs w:val="20"/>
        </w:rPr>
        <w:t>Scatter plot for the genetic liability of omega-3 fatty acids on type 2 diabetes.</w:t>
      </w:r>
    </w:p>
    <w:p w14:paraId="5942B10A" w14:textId="77777777" w:rsidR="00E877AC" w:rsidRPr="000458DC" w:rsidRDefault="00E877AC" w:rsidP="00E877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458DC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363C6C2" wp14:editId="25CCBF32">
            <wp:extent cx="4672940" cy="3975234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438" cy="3980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8EA4F9" w14:textId="77777777" w:rsidR="00E877AC" w:rsidRPr="000458DC" w:rsidRDefault="00E877AC" w:rsidP="00E877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15BC436" w14:textId="77777777" w:rsidR="00E877AC" w:rsidRPr="000458DC" w:rsidRDefault="00E877AC" w:rsidP="00E877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8835136" w14:textId="77777777" w:rsidR="00E877AC" w:rsidRPr="000458DC" w:rsidRDefault="00E877AC" w:rsidP="00E877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E0768D" w14:textId="77777777" w:rsidR="00E877AC" w:rsidRPr="000458DC" w:rsidRDefault="00E877AC" w:rsidP="00E877A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458DC">
        <w:rPr>
          <w:rFonts w:ascii="Times New Roman" w:hAnsi="Times New Roman" w:cs="Times New Roman"/>
          <w:sz w:val="20"/>
          <w:szCs w:val="20"/>
        </w:rPr>
        <w:br w:type="page"/>
      </w:r>
    </w:p>
    <w:p w14:paraId="3730E221" w14:textId="3FB94733" w:rsidR="00E877AC" w:rsidRPr="000458DC" w:rsidRDefault="00A30E53" w:rsidP="00E877AC">
      <w:pPr>
        <w:rPr>
          <w:rFonts w:ascii="Times New Roman" w:hAnsi="Times New Roman" w:cs="Times New Roman"/>
          <w:sz w:val="20"/>
          <w:szCs w:val="20"/>
        </w:rPr>
      </w:pPr>
      <w:r w:rsidRPr="000458DC">
        <w:rPr>
          <w:rFonts w:ascii="Times New Roman" w:hAnsi="Times New Roman" w:cs="Times New Roman"/>
          <w:b/>
          <w:sz w:val="20"/>
          <w:szCs w:val="20"/>
        </w:rPr>
        <w:lastRenderedPageBreak/>
        <w:t>Additional file</w:t>
      </w:r>
      <w:r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 1: </w:t>
      </w:r>
      <w:r w:rsidR="00E877AC" w:rsidRPr="000458DC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0458D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877AC" w:rsidRPr="000458DC">
        <w:rPr>
          <w:rFonts w:ascii="Times New Roman" w:hAnsi="Times New Roman" w:cs="Times New Roman"/>
          <w:b/>
          <w:bCs/>
          <w:sz w:val="20"/>
          <w:szCs w:val="20"/>
        </w:rPr>
        <w:t>2. Radial plots of estimates between omega-3 fatty acids and triglycerides in Cluster 2</w:t>
      </w:r>
      <w:r w:rsidR="00E877AC" w:rsidRPr="000458DC">
        <w:rPr>
          <w:rFonts w:ascii="Times New Roman" w:hAnsi="Times New Roman" w:cs="Times New Roman"/>
          <w:sz w:val="20"/>
          <w:szCs w:val="20"/>
        </w:rPr>
        <w:t>.</w:t>
      </w:r>
    </w:p>
    <w:p w14:paraId="57296933" w14:textId="695FDCD5" w:rsidR="00697B67" w:rsidRPr="00CC550B" w:rsidRDefault="00E877AC" w:rsidP="00E877AC">
      <w:pPr>
        <w:rPr>
          <w:rFonts w:ascii="Times New Roman" w:hAnsi="Times New Roman" w:cs="Times New Roman"/>
          <w:sz w:val="20"/>
          <w:szCs w:val="20"/>
        </w:rPr>
      </w:pPr>
      <w:r w:rsidRPr="000458DC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DA7D736" wp14:editId="4AF7E172">
            <wp:extent cx="3874322" cy="326006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5370" cy="32693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97B67" w:rsidRPr="00CC550B" w:rsidSect="000458DC">
      <w:type w:val="continuous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3AC4B" w14:textId="77777777" w:rsidR="003E33B0" w:rsidRDefault="003E33B0" w:rsidP="00D32873">
      <w:r>
        <w:separator/>
      </w:r>
    </w:p>
  </w:endnote>
  <w:endnote w:type="continuationSeparator" w:id="0">
    <w:p w14:paraId="0F40E237" w14:textId="77777777" w:rsidR="003E33B0" w:rsidRDefault="003E33B0" w:rsidP="00D32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 2 Lance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88B19" w14:textId="77777777" w:rsidR="003E33B0" w:rsidRDefault="003E33B0" w:rsidP="00D32873">
      <w:r>
        <w:separator/>
      </w:r>
    </w:p>
  </w:footnote>
  <w:footnote w:type="continuationSeparator" w:id="0">
    <w:p w14:paraId="1C06B906" w14:textId="77777777" w:rsidR="003E33B0" w:rsidRDefault="003E33B0" w:rsidP="00D328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76E51"/>
    <w:multiLevelType w:val="hybridMultilevel"/>
    <w:tmpl w:val="76B6C930"/>
    <w:lvl w:ilvl="0" w:tplc="235607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D752DC"/>
    <w:multiLevelType w:val="hybridMultilevel"/>
    <w:tmpl w:val="8A76505E"/>
    <w:lvl w:ilvl="0" w:tplc="263E5C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6911B9"/>
    <w:multiLevelType w:val="hybridMultilevel"/>
    <w:tmpl w:val="0ED680B4"/>
    <w:lvl w:ilvl="0" w:tplc="D054D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53F434E"/>
    <w:multiLevelType w:val="hybridMultilevel"/>
    <w:tmpl w:val="4FF0180A"/>
    <w:lvl w:ilvl="0" w:tplc="B6F2EA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8C97FA7"/>
    <w:multiLevelType w:val="hybridMultilevel"/>
    <w:tmpl w:val="F410CFD4"/>
    <w:lvl w:ilvl="0" w:tplc="A7A269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9D68A7"/>
    <w:multiLevelType w:val="hybridMultilevel"/>
    <w:tmpl w:val="81EA6892"/>
    <w:lvl w:ilvl="0" w:tplc="5DE81F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DD64ECE"/>
    <w:multiLevelType w:val="hybridMultilevel"/>
    <w:tmpl w:val="296C8726"/>
    <w:lvl w:ilvl="0" w:tplc="AD5294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F9D048D"/>
    <w:multiLevelType w:val="hybridMultilevel"/>
    <w:tmpl w:val="EDAEAE44"/>
    <w:lvl w:ilvl="0" w:tplc="4A504B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5B70318"/>
    <w:multiLevelType w:val="hybridMultilevel"/>
    <w:tmpl w:val="91088494"/>
    <w:lvl w:ilvl="0" w:tplc="6CEAD8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98012AD"/>
    <w:multiLevelType w:val="hybridMultilevel"/>
    <w:tmpl w:val="1CA67E90"/>
    <w:lvl w:ilvl="0" w:tplc="505417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EF41EF3"/>
    <w:multiLevelType w:val="hybridMultilevel"/>
    <w:tmpl w:val="28083B42"/>
    <w:lvl w:ilvl="0" w:tplc="3D2894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79263573">
    <w:abstractNumId w:val="8"/>
  </w:num>
  <w:num w:numId="2" w16cid:durableId="709231684">
    <w:abstractNumId w:val="5"/>
  </w:num>
  <w:num w:numId="3" w16cid:durableId="1102264792">
    <w:abstractNumId w:val="7"/>
  </w:num>
  <w:num w:numId="4" w16cid:durableId="1843666658">
    <w:abstractNumId w:val="2"/>
  </w:num>
  <w:num w:numId="5" w16cid:durableId="1042442588">
    <w:abstractNumId w:val="1"/>
  </w:num>
  <w:num w:numId="6" w16cid:durableId="542401985">
    <w:abstractNumId w:val="10"/>
  </w:num>
  <w:num w:numId="7" w16cid:durableId="497574400">
    <w:abstractNumId w:val="0"/>
  </w:num>
  <w:num w:numId="8" w16cid:durableId="478115049">
    <w:abstractNumId w:val="4"/>
  </w:num>
  <w:num w:numId="9" w16cid:durableId="1646742280">
    <w:abstractNumId w:val="6"/>
  </w:num>
  <w:num w:numId="10" w16cid:durableId="320934295">
    <w:abstractNumId w:val="9"/>
  </w:num>
  <w:num w:numId="11" w16cid:durableId="6198475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47E"/>
    <w:rsid w:val="0001619E"/>
    <w:rsid w:val="000458DC"/>
    <w:rsid w:val="00066060"/>
    <w:rsid w:val="00082E61"/>
    <w:rsid w:val="000D2302"/>
    <w:rsid w:val="00186E65"/>
    <w:rsid w:val="00397DB4"/>
    <w:rsid w:val="003E33B0"/>
    <w:rsid w:val="003E5CCC"/>
    <w:rsid w:val="00423C6F"/>
    <w:rsid w:val="00434D85"/>
    <w:rsid w:val="00576031"/>
    <w:rsid w:val="00697B67"/>
    <w:rsid w:val="006A0F1F"/>
    <w:rsid w:val="00710752"/>
    <w:rsid w:val="00746327"/>
    <w:rsid w:val="007D46F2"/>
    <w:rsid w:val="0088275D"/>
    <w:rsid w:val="00891918"/>
    <w:rsid w:val="00925C96"/>
    <w:rsid w:val="00A30E53"/>
    <w:rsid w:val="00A50BAE"/>
    <w:rsid w:val="00AB4328"/>
    <w:rsid w:val="00B539C2"/>
    <w:rsid w:val="00B628A3"/>
    <w:rsid w:val="00BE712F"/>
    <w:rsid w:val="00C33C6B"/>
    <w:rsid w:val="00C34E34"/>
    <w:rsid w:val="00C3647E"/>
    <w:rsid w:val="00CC550B"/>
    <w:rsid w:val="00CD2978"/>
    <w:rsid w:val="00D2228D"/>
    <w:rsid w:val="00D32873"/>
    <w:rsid w:val="00E00552"/>
    <w:rsid w:val="00E33549"/>
    <w:rsid w:val="00E877AC"/>
    <w:rsid w:val="00EB2E2E"/>
    <w:rsid w:val="00F007C6"/>
    <w:rsid w:val="00FD2332"/>
    <w:rsid w:val="00FF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6F791"/>
  <w15:chartTrackingRefBased/>
  <w15:docId w15:val="{BF0B7F67-989D-44B3-9AED-0ACAF4C96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E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4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34E3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34E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34E3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34E3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34E3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34E34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C34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34E3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34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4E34"/>
    <w:rPr>
      <w:sz w:val="18"/>
      <w:szCs w:val="18"/>
    </w:rPr>
  </w:style>
  <w:style w:type="paragraph" w:styleId="a9">
    <w:name w:val="List Paragraph"/>
    <w:basedOn w:val="a"/>
    <w:uiPriority w:val="34"/>
    <w:qFormat/>
    <w:rsid w:val="00C34E34"/>
    <w:pPr>
      <w:ind w:firstLineChars="200" w:firstLine="420"/>
    </w:pPr>
  </w:style>
  <w:style w:type="character" w:styleId="aa">
    <w:name w:val="FollowedHyperlink"/>
    <w:basedOn w:val="a0"/>
    <w:uiPriority w:val="99"/>
    <w:semiHidden/>
    <w:unhideWhenUsed/>
    <w:rsid w:val="00C34E34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C34E34"/>
  </w:style>
  <w:style w:type="character" w:styleId="ac">
    <w:name w:val="annotation reference"/>
    <w:basedOn w:val="a0"/>
    <w:uiPriority w:val="99"/>
    <w:semiHidden/>
    <w:unhideWhenUsed/>
    <w:rsid w:val="00C34E34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C34E34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C34E3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C34E3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34E34"/>
    <w:rPr>
      <w:b/>
      <w:bCs/>
    </w:rPr>
  </w:style>
  <w:style w:type="paragraph" w:styleId="af1">
    <w:name w:val="Normal (Web)"/>
    <w:basedOn w:val="a"/>
    <w:uiPriority w:val="99"/>
    <w:semiHidden/>
    <w:unhideWhenUsed/>
    <w:rsid w:val="00C34E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a12">
    <w:name w:val="Pa12"/>
    <w:basedOn w:val="a"/>
    <w:next w:val="a"/>
    <w:uiPriority w:val="99"/>
    <w:rsid w:val="00C34E34"/>
    <w:pPr>
      <w:autoSpaceDE w:val="0"/>
      <w:autoSpaceDN w:val="0"/>
      <w:adjustRightInd w:val="0"/>
      <w:spacing w:line="140" w:lineRule="atLeast"/>
      <w:jc w:val="left"/>
    </w:pPr>
    <w:rPr>
      <w:rFonts w:ascii="Shaker 2 Lancet" w:eastAsia="Shaker 2 Lancet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agicinvestigators.org/downloads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gwas.mrcieu.ac.uk/datasets/met-d-Omega_3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://magicinvestigators.org/downloads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7</Pages>
  <Words>1349</Words>
  <Characters>7694</Characters>
  <Application>Microsoft Office Word</Application>
  <DocSecurity>0</DocSecurity>
  <Lines>64</Lines>
  <Paragraphs>18</Paragraphs>
  <ScaleCrop>false</ScaleCrop>
  <Company/>
  <LinksUpToDate>false</LinksUpToDate>
  <CharactersWithSpaces>9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Chunyan</dc:creator>
  <cp:keywords/>
  <dc:description/>
  <cp:lastModifiedBy>Hu Cellophane</cp:lastModifiedBy>
  <cp:revision>18</cp:revision>
  <dcterms:created xsi:type="dcterms:W3CDTF">2022-09-20T10:22:00Z</dcterms:created>
  <dcterms:modified xsi:type="dcterms:W3CDTF">2023-06-05T10:40:00Z</dcterms:modified>
</cp:coreProperties>
</file>